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DA8B4" w14:textId="72053507" w:rsidR="001A236B" w:rsidRPr="00961B27" w:rsidRDefault="00EB4F68" w:rsidP="00584A12">
      <w:pPr>
        <w:jc w:val="both"/>
        <w:rPr>
          <w:rFonts w:ascii="Times New Roman" w:hAnsi="Times New Roman" w:cs="Times New Roman"/>
          <w:b/>
        </w:rPr>
      </w:pPr>
      <w:r w:rsidRPr="00961B27">
        <w:rPr>
          <w:rFonts w:ascii="Times New Roman" w:hAnsi="Times New Roman" w:cs="Times New Roman"/>
          <w:b/>
        </w:rPr>
        <w:t>Supplementary</w:t>
      </w:r>
      <w:r w:rsidR="001E4815" w:rsidRPr="00961B27">
        <w:rPr>
          <w:rFonts w:ascii="Times New Roman" w:hAnsi="Times New Roman" w:cs="Times New Roman"/>
          <w:b/>
        </w:rPr>
        <w:t xml:space="preserve"> Table </w:t>
      </w:r>
      <w:r w:rsidR="0068135D" w:rsidRPr="00961B27">
        <w:rPr>
          <w:rFonts w:ascii="Times New Roman" w:hAnsi="Times New Roman" w:cs="Times New Roman"/>
          <w:b/>
        </w:rPr>
        <w:t>S</w:t>
      </w:r>
      <w:r w:rsidR="001E4815" w:rsidRPr="00961B27">
        <w:rPr>
          <w:rFonts w:ascii="Times New Roman" w:hAnsi="Times New Roman" w:cs="Times New Roman"/>
          <w:b/>
        </w:rPr>
        <w:t>1</w:t>
      </w:r>
      <w:r w:rsidRPr="00961B27">
        <w:rPr>
          <w:rFonts w:ascii="Times New Roman" w:hAnsi="Times New Roman" w:cs="Times New Roman"/>
          <w:b/>
        </w:rPr>
        <w:t xml:space="preserve">. </w:t>
      </w:r>
      <w:r w:rsidR="001A236B" w:rsidRPr="00961B27">
        <w:rPr>
          <w:rFonts w:ascii="Times New Roman" w:hAnsi="Times New Roman" w:cs="Times New Roman"/>
          <w:b/>
        </w:rPr>
        <w:t xml:space="preserve">Combined effects of additional K fertilization and </w:t>
      </w:r>
      <w:proofErr w:type="spellStart"/>
      <w:r w:rsidR="001A236B" w:rsidRPr="00961B27">
        <w:rPr>
          <w:rFonts w:ascii="Times New Roman" w:hAnsi="Times New Roman" w:cs="Times New Roman"/>
          <w:b/>
        </w:rPr>
        <w:t>mungbean</w:t>
      </w:r>
      <w:proofErr w:type="spellEnd"/>
      <w:r w:rsidR="001A236B" w:rsidRPr="00961B27">
        <w:rPr>
          <w:rFonts w:ascii="Times New Roman" w:hAnsi="Times New Roman" w:cs="Times New Roman"/>
          <w:b/>
        </w:rPr>
        <w:t xml:space="preserve"> genotypes on TDM (</w:t>
      </w:r>
      <w:r w:rsidR="00090B76">
        <w:rPr>
          <w:rFonts w:ascii="Times New Roman" w:hAnsi="Times New Roman" w:cs="Times New Roman"/>
          <w:b/>
        </w:rPr>
        <w:t>average of 2018 and 2019)</w:t>
      </w:r>
    </w:p>
    <w:tbl>
      <w:tblPr>
        <w:tblW w:w="91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350"/>
        <w:gridCol w:w="1260"/>
        <w:gridCol w:w="1170"/>
        <w:gridCol w:w="1199"/>
        <w:gridCol w:w="1277"/>
        <w:gridCol w:w="1283"/>
      </w:tblGrid>
      <w:tr w:rsidR="00961B27" w:rsidRPr="00961B27" w14:paraId="04825023" w14:textId="77777777" w:rsidTr="00961B27">
        <w:trPr>
          <w:trHeight w:val="291"/>
          <w:jc w:val="center"/>
        </w:trPr>
        <w:tc>
          <w:tcPr>
            <w:tcW w:w="160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9DA7FA" w14:textId="77777777" w:rsidR="00961B27" w:rsidRPr="00961B27" w:rsidRDefault="00961B27" w:rsidP="0096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Interactions</w:t>
            </w:r>
          </w:p>
        </w:tc>
        <w:tc>
          <w:tcPr>
            <w:tcW w:w="7539" w:type="dxa"/>
            <w:gridSpan w:val="6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421090" w14:textId="018AFE8C" w:rsidR="00961B27" w:rsidRPr="00961B27" w:rsidRDefault="00961B27" w:rsidP="0096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TDM (g) </w:t>
            </w:r>
          </w:p>
        </w:tc>
      </w:tr>
      <w:tr w:rsidR="00961B27" w:rsidRPr="00961B27" w14:paraId="30980637" w14:textId="77777777" w:rsidTr="00961B27">
        <w:trPr>
          <w:trHeight w:val="291"/>
          <w:jc w:val="center"/>
        </w:trPr>
        <w:tc>
          <w:tcPr>
            <w:tcW w:w="160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10CE" w14:textId="77777777" w:rsidR="00961B27" w:rsidRPr="00961B27" w:rsidRDefault="00961B27" w:rsidP="0096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66A42" w14:textId="77777777" w:rsidR="00961B27" w:rsidRPr="00961B27" w:rsidRDefault="00961B27" w:rsidP="0096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20 DA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71B06" w14:textId="77777777" w:rsidR="00961B27" w:rsidRPr="00961B27" w:rsidRDefault="00961B27" w:rsidP="0096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25 DA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4A618" w14:textId="77777777" w:rsidR="00961B27" w:rsidRPr="00961B27" w:rsidRDefault="00961B27" w:rsidP="0096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35 DAS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4DCA8" w14:textId="5DD8EA12" w:rsidR="00961B27" w:rsidRPr="00961B27" w:rsidRDefault="00961B27" w:rsidP="0096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45</w:t>
            </w:r>
            <w:r w:rsidR="001527AF">
              <w:rPr>
                <w:rFonts w:ascii="Times New Roman" w:eastAsia="Times New Roman" w:hAnsi="Times New Roman" w:cs="Times New Roman"/>
              </w:rPr>
              <w:t xml:space="preserve"> </w:t>
            </w:r>
            <w:r w:rsidRPr="00961B27">
              <w:rPr>
                <w:rFonts w:ascii="Times New Roman" w:eastAsia="Times New Roman" w:hAnsi="Times New Roman" w:cs="Times New Roman"/>
              </w:rPr>
              <w:t>DAS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C1EF46" w14:textId="77777777" w:rsidR="00961B27" w:rsidRPr="00961B27" w:rsidRDefault="00961B27" w:rsidP="0096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55 DAS</w:t>
            </w:r>
          </w:p>
        </w:tc>
        <w:tc>
          <w:tcPr>
            <w:tcW w:w="128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52CE5" w14:textId="77777777" w:rsidR="00961B27" w:rsidRPr="00961B27" w:rsidRDefault="00961B27" w:rsidP="00961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Harvest</w:t>
            </w:r>
          </w:p>
        </w:tc>
      </w:tr>
      <w:tr w:rsidR="000303B9" w:rsidRPr="00961B27" w14:paraId="46C293BF" w14:textId="77777777" w:rsidTr="00961B27">
        <w:trPr>
          <w:trHeight w:val="234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32839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EE0B" w14:textId="4CD046A0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05F3" w14:textId="6D325658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E8C2" w14:textId="3F274F3A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99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3E22" w14:textId="62173537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30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6827" w14:textId="2F617452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2.30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9D26" w14:textId="48B83280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3.974</w:t>
            </w:r>
          </w:p>
        </w:tc>
      </w:tr>
      <w:tr w:rsidR="000303B9" w:rsidRPr="00961B27" w14:paraId="1873A1A5" w14:textId="77777777" w:rsidTr="00961B27">
        <w:trPr>
          <w:trHeight w:val="217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AD12B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1CBE" w14:textId="5D7621A1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4863" w14:textId="17F5021F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F3FA" w14:textId="2D5F1091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4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A658" w14:textId="330B5215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.78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66B9" w14:textId="5458CD70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8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E7822" w14:textId="6DCE2B69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1.419</w:t>
            </w:r>
          </w:p>
        </w:tc>
      </w:tr>
      <w:tr w:rsidR="000303B9" w:rsidRPr="00961B27" w14:paraId="0EEBFBF7" w14:textId="77777777" w:rsidTr="00961B27">
        <w:trPr>
          <w:trHeight w:val="252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D02FF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B220" w14:textId="1964404D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4606" w14:textId="360385D7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2A33" w14:textId="403267F7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5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4AE16" w14:textId="68CB46EB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.9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74760" w14:textId="596C9D8E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1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0F5B" w14:textId="36E537EA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0.770</w:t>
            </w:r>
          </w:p>
        </w:tc>
      </w:tr>
      <w:tr w:rsidR="000303B9" w:rsidRPr="00961B27" w14:paraId="763EF943" w14:textId="77777777" w:rsidTr="00961B27">
        <w:trPr>
          <w:trHeight w:val="287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DE769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4EDC" w14:textId="129ED1FE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0BBE" w14:textId="71EAC9C6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025E1" w14:textId="574B9C3A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6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08DE" w14:textId="0AB53B1C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.1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32E93" w14:textId="65A95312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8.0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960A" w14:textId="2BE4D8B2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0.268</w:t>
            </w:r>
          </w:p>
        </w:tc>
      </w:tr>
      <w:tr w:rsidR="000303B9" w:rsidRPr="00961B27" w14:paraId="482CF680" w14:textId="77777777" w:rsidTr="00961B27">
        <w:trPr>
          <w:trHeight w:val="24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D744D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9CA3" w14:textId="0559E182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D2448" w14:textId="642CFE95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BCCB" w14:textId="2D2F8979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7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7B08" w14:textId="13B9BDA7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.4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C018" w14:textId="57AD6936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8.5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1890" w14:textId="32AA29A4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.711</w:t>
            </w:r>
          </w:p>
        </w:tc>
      </w:tr>
      <w:tr w:rsidR="000303B9" w:rsidRPr="00961B27" w14:paraId="64C0933A" w14:textId="77777777" w:rsidTr="00961B27">
        <w:trPr>
          <w:trHeight w:val="226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95597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57626" w14:textId="450C3711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3FAF" w14:textId="00A973C0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F909" w14:textId="7FCA47CA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75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ADA8" w14:textId="0E3115AF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.8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C245" w14:textId="0C199EFD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.0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D2C5" w14:textId="4DF4FD2B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.134</w:t>
            </w:r>
          </w:p>
        </w:tc>
      </w:tr>
      <w:tr w:rsidR="000303B9" w:rsidRPr="00961B27" w14:paraId="6A54571B" w14:textId="77777777" w:rsidTr="00961B27">
        <w:trPr>
          <w:trHeight w:val="295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CF2BC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E7E5" w14:textId="4AA1295F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0E9E" w14:textId="23BCF7AE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6F61" w14:textId="2376A3B5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7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CDFB" w14:textId="197313E6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.97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FCB0" w14:textId="6ECF1A6B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.4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B1FF" w14:textId="1A358019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8.684</w:t>
            </w:r>
          </w:p>
        </w:tc>
      </w:tr>
      <w:tr w:rsidR="000303B9" w:rsidRPr="00961B27" w14:paraId="3122D1BE" w14:textId="77777777" w:rsidTr="00961B27">
        <w:trPr>
          <w:trHeight w:val="252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E8DFC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DAF5" w14:textId="117FF110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BDBF" w14:textId="744FAC34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32F0" w14:textId="2F8E4C57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8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E00E" w14:textId="01136C6B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.7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3BC7" w14:textId="6132EAEF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0.0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E7BB" w14:textId="796BB727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8.069</w:t>
            </w:r>
          </w:p>
        </w:tc>
      </w:tr>
      <w:tr w:rsidR="000303B9" w:rsidRPr="00961B27" w14:paraId="70DF4009" w14:textId="77777777" w:rsidTr="00961B27">
        <w:trPr>
          <w:trHeight w:val="234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53394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682A" w14:textId="345E40CA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0454" w14:textId="1EE85555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C1A9" w14:textId="521E7073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2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649C" w14:textId="74CCCC0F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.09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8406" w14:textId="6FBD44F2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.2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9B5D" w14:textId="4B0AEE86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863</w:t>
            </w:r>
          </w:p>
        </w:tc>
      </w:tr>
      <w:tr w:rsidR="000303B9" w:rsidRPr="00961B27" w14:paraId="4851ABB7" w14:textId="77777777" w:rsidTr="00961B27">
        <w:trPr>
          <w:trHeight w:val="217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87FD9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D74EF" w14:textId="7D6D7932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CB24" w14:textId="6BCF704B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0781" w14:textId="1013D447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3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E17D" w14:textId="63C351FA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.7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5B8A" w14:textId="572CC7C6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.5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A2E2" w14:textId="6BF8DC9B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378</w:t>
            </w:r>
          </w:p>
        </w:tc>
      </w:tr>
      <w:tr w:rsidR="000303B9" w:rsidRPr="00961B27" w14:paraId="61068691" w14:textId="77777777" w:rsidTr="00961B27">
        <w:trPr>
          <w:trHeight w:val="217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56FBD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5A7D" w14:textId="453412CE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230F" w14:textId="79C24345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5E0C6" w14:textId="2C9BB77D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3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DC2D" w14:textId="6CDAEEFB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.2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98CA" w14:textId="260EF258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0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738B" w14:textId="2673E7D2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351</w:t>
            </w:r>
          </w:p>
        </w:tc>
      </w:tr>
      <w:tr w:rsidR="000303B9" w:rsidRPr="00961B27" w14:paraId="01C3E54B" w14:textId="77777777" w:rsidTr="00961B27">
        <w:trPr>
          <w:trHeight w:val="19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5582B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4E41" w14:textId="47913290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C4EA" w14:textId="284D9EE6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32C7" w14:textId="44D59633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5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5DA2E" w14:textId="50F008A7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.3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E109" w14:textId="2388DE9D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5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1DAB" w14:textId="54D0EEBF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785</w:t>
            </w:r>
          </w:p>
        </w:tc>
      </w:tr>
      <w:tr w:rsidR="000303B9" w:rsidRPr="00961B27" w14:paraId="6144F578" w14:textId="77777777" w:rsidTr="00961B27">
        <w:trPr>
          <w:trHeight w:val="269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01C40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B152" w14:textId="6E63FAB0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811C" w14:textId="0C9521F5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05B6" w14:textId="50447CC2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6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D83B" w14:textId="6E7306A0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.5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235B" w14:textId="4DD21465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9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1E52" w14:textId="0F6552AB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002</w:t>
            </w:r>
          </w:p>
        </w:tc>
      </w:tr>
      <w:tr w:rsidR="000303B9" w:rsidRPr="00961B27" w14:paraId="073A7CD4" w14:textId="77777777" w:rsidTr="00961B27">
        <w:trPr>
          <w:trHeight w:val="252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89F9F3" w14:textId="77777777" w:rsidR="000303B9" w:rsidRPr="00961B27" w:rsidRDefault="000303B9" w:rsidP="00EE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6B4B3" w14:textId="3D2113C8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EED34" w14:textId="3900B932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EA3E0" w14:textId="6BCD8F53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70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1CD38" w14:textId="48004D07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.89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ADF7F" w14:textId="4E97D258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47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CD23E" w14:textId="316D5AC7" w:rsidR="000303B9" w:rsidRPr="00961B27" w:rsidRDefault="000303B9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.641</w:t>
            </w:r>
          </w:p>
        </w:tc>
      </w:tr>
      <w:tr w:rsidR="00EB4F68" w:rsidRPr="00961B27" w14:paraId="50340B77" w14:textId="77777777" w:rsidTr="00961B27">
        <w:trPr>
          <w:trHeight w:val="278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37E7F" w14:textId="77777777" w:rsidR="00EB4F68" w:rsidRPr="00961B27" w:rsidRDefault="00EB4F68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8B1CA" w14:textId="77777777" w:rsidR="00EB4F68" w:rsidRPr="00961B27" w:rsidRDefault="00175A60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1.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9828C" w14:textId="77777777" w:rsidR="00EB4F68" w:rsidRPr="00961B27" w:rsidRDefault="00770B07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8.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31EA" w14:textId="77777777" w:rsidR="00EB4F68" w:rsidRPr="00961B27" w:rsidRDefault="00AE0DEA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2.2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BDFE" w14:textId="77777777" w:rsidR="00EB4F68" w:rsidRPr="00961B27" w:rsidRDefault="005A6222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7.48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286E7" w14:textId="77777777" w:rsidR="00EB4F68" w:rsidRPr="00961B27" w:rsidRDefault="005A6222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7.6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064A" w14:textId="77777777" w:rsidR="00EB4F68" w:rsidRPr="00961B27" w:rsidRDefault="000303B9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8.66</w:t>
            </w:r>
          </w:p>
        </w:tc>
      </w:tr>
      <w:tr w:rsidR="00EB4F68" w:rsidRPr="00961B27" w14:paraId="6712E69E" w14:textId="77777777" w:rsidTr="00961B27">
        <w:trPr>
          <w:trHeight w:val="377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8B21D" w14:textId="77777777" w:rsidR="00EB4F68" w:rsidRPr="00961B27" w:rsidRDefault="00EB4F68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LSD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F33B" w14:textId="77777777" w:rsidR="00EB4F68" w:rsidRPr="00961B27" w:rsidRDefault="00175A60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D91A" w14:textId="77777777" w:rsidR="00EB4F68" w:rsidRPr="00961B27" w:rsidRDefault="00770B07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9CE6" w14:textId="77777777" w:rsidR="00EB4F68" w:rsidRPr="00961B27" w:rsidRDefault="00AE0DEA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1752" w14:textId="77777777" w:rsidR="00EB4F68" w:rsidRPr="00961B27" w:rsidRDefault="005A6222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70B1" w14:textId="77777777" w:rsidR="00EB4F68" w:rsidRPr="00961B27" w:rsidRDefault="005A6222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81037" w14:textId="77777777" w:rsidR="00EB4F68" w:rsidRPr="00961B27" w:rsidRDefault="000303B9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175A60" w:rsidRPr="00961B27" w14:paraId="34BB62BB" w14:textId="77777777" w:rsidTr="00961B27">
        <w:trPr>
          <w:trHeight w:val="287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63707" w14:textId="77777777" w:rsidR="00175A60" w:rsidRPr="00961B27" w:rsidRDefault="00175A60" w:rsidP="000303B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9FC81" w14:textId="77777777" w:rsidR="00175A60" w:rsidRPr="00961B27" w:rsidRDefault="00175A60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8CF75" w14:textId="77777777" w:rsidR="00175A60" w:rsidRPr="00961B27" w:rsidRDefault="00770B07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B993E" w14:textId="77777777" w:rsidR="00175A60" w:rsidRPr="00961B27" w:rsidRDefault="00AE0DEA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29BEB" w14:textId="77777777" w:rsidR="00175A60" w:rsidRPr="00961B27" w:rsidRDefault="005A6222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44949" w14:textId="77777777" w:rsidR="00175A60" w:rsidRPr="00961B27" w:rsidRDefault="000303B9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C30DC" w14:textId="77777777" w:rsidR="00175A60" w:rsidRPr="00961B27" w:rsidRDefault="000303B9" w:rsidP="000303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13C76EB0" w14:textId="776641E8" w:rsidR="007E19E0" w:rsidRPr="00961B27" w:rsidRDefault="007E19E0" w:rsidP="007E19E0">
      <w:pPr>
        <w:jc w:val="both"/>
        <w:rPr>
          <w:rFonts w:ascii="Times New Roman" w:hAnsi="Times New Roman" w:cs="Times New Roman"/>
          <w:sz w:val="20"/>
        </w:rPr>
      </w:pPr>
      <w:r w:rsidRPr="00961B27">
        <w:rPr>
          <w:rFonts w:ascii="Times New Roman" w:hAnsi="Times New Roman" w:cs="Times New Roman"/>
          <w:sz w:val="20"/>
        </w:rPr>
        <w:t>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1 </w:t>
      </w:r>
      <w:r w:rsidRPr="00961B27">
        <w:rPr>
          <w:rFonts w:ascii="Times New Roman" w:hAnsi="Times New Roman" w:cs="Times New Roman"/>
          <w:sz w:val="20"/>
        </w:rPr>
        <w:t>= WW</w:t>
      </w:r>
      <w:r w:rsidR="0013085E">
        <w:rPr>
          <w:rFonts w:ascii="Times New Roman" w:hAnsi="Times New Roman" w:cs="Times New Roman"/>
          <w:sz w:val="20"/>
        </w:rPr>
        <w:t xml:space="preserve"> </w:t>
      </w:r>
      <w:r w:rsidRPr="00961B27">
        <w:rPr>
          <w:rFonts w:ascii="Times New Roman" w:hAnsi="Times New Roman" w:cs="Times New Roman"/>
          <w:sz w:val="20"/>
        </w:rPr>
        <w:t>+ RKF (18 kg K ha</w:t>
      </w:r>
      <w:r w:rsidRPr="00961B27">
        <w:rPr>
          <w:rFonts w:ascii="Times New Roman" w:hAnsi="Times New Roman" w:cs="Times New Roman"/>
          <w:sz w:val="20"/>
          <w:vertAlign w:val="superscript"/>
        </w:rPr>
        <w:t>-1</w:t>
      </w:r>
      <w:r w:rsidRPr="00961B27">
        <w:rPr>
          <w:rFonts w:ascii="Times New Roman" w:hAnsi="Times New Roman" w:cs="Times New Roman"/>
          <w:sz w:val="20"/>
        </w:rPr>
        <w:t>)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2 </w:t>
      </w:r>
      <w:r w:rsidRPr="00961B27">
        <w:rPr>
          <w:rFonts w:ascii="Times New Roman" w:hAnsi="Times New Roman" w:cs="Times New Roman"/>
          <w:sz w:val="20"/>
        </w:rPr>
        <w:t>= WS + RKF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3 </w:t>
      </w:r>
      <w:r w:rsidRPr="00961B27">
        <w:rPr>
          <w:rFonts w:ascii="Times New Roman" w:hAnsi="Times New Roman" w:cs="Times New Roman"/>
          <w:sz w:val="20"/>
        </w:rPr>
        <w:t>= WS + RKF + 2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4 </w:t>
      </w:r>
      <w:proofErr w:type="gramStart"/>
      <w:r w:rsidRPr="00961B27">
        <w:rPr>
          <w:rFonts w:ascii="Times New Roman" w:hAnsi="Times New Roman" w:cs="Times New Roman"/>
          <w:sz w:val="20"/>
        </w:rPr>
        <w:t>=  WS</w:t>
      </w:r>
      <w:proofErr w:type="gramEnd"/>
      <w:r w:rsidRPr="00961B27">
        <w:rPr>
          <w:rFonts w:ascii="Times New Roman" w:hAnsi="Times New Roman" w:cs="Times New Roman"/>
          <w:sz w:val="20"/>
        </w:rPr>
        <w:t xml:space="preserve"> + RKF + 5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5 </w:t>
      </w:r>
      <w:r w:rsidRPr="00961B27">
        <w:rPr>
          <w:rFonts w:ascii="Times New Roman" w:hAnsi="Times New Roman" w:cs="Times New Roman"/>
          <w:sz w:val="20"/>
        </w:rPr>
        <w:t>= WS + RKF + 7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6 </w:t>
      </w:r>
      <w:r w:rsidRPr="00961B27">
        <w:rPr>
          <w:rFonts w:ascii="Times New Roman" w:hAnsi="Times New Roman" w:cs="Times New Roman"/>
          <w:sz w:val="20"/>
        </w:rPr>
        <w:t>= WS + RKF + 10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7 </w:t>
      </w:r>
      <w:r w:rsidRPr="00961B27">
        <w:rPr>
          <w:rFonts w:ascii="Times New Roman" w:hAnsi="Times New Roman" w:cs="Times New Roman"/>
          <w:sz w:val="20"/>
        </w:rPr>
        <w:t xml:space="preserve">= WS + RKF + 125% additional K; </w:t>
      </w:r>
      <w:r w:rsidRPr="00961B27">
        <w:rPr>
          <w:rFonts w:ascii="Times New Roman" w:hAnsi="Times New Roman"/>
          <w:sz w:val="20"/>
        </w:rPr>
        <w:t xml:space="preserve">G1= BMX-08010-2; G2= BARI Mung-1; </w:t>
      </w:r>
      <w:r w:rsidRPr="00961B27">
        <w:rPr>
          <w:rFonts w:ascii="Times New Roman" w:hAnsi="Times New Roman" w:cs="Times New Roman"/>
          <w:sz w:val="20"/>
        </w:rPr>
        <w:t>LS = level of  significance; ns = nonsignificant</w:t>
      </w:r>
      <w:r w:rsidRPr="00961B27">
        <w:rPr>
          <w:rFonts w:ascii="Times New Roman" w:hAnsi="Times New Roman"/>
          <w:sz w:val="20"/>
        </w:rPr>
        <w:t xml:space="preserve"> </w:t>
      </w:r>
    </w:p>
    <w:p w14:paraId="64EE05BD" w14:textId="7D90A53B" w:rsidR="001A236B" w:rsidRPr="00961B27" w:rsidRDefault="001E4815" w:rsidP="001A236B">
      <w:pPr>
        <w:rPr>
          <w:rFonts w:ascii="Times New Roman" w:hAnsi="Times New Roman" w:cs="Times New Roman"/>
          <w:b/>
        </w:rPr>
      </w:pPr>
      <w:r w:rsidRPr="00961B27">
        <w:rPr>
          <w:rFonts w:ascii="Times New Roman" w:hAnsi="Times New Roman" w:cs="Times New Roman"/>
          <w:b/>
        </w:rPr>
        <w:t xml:space="preserve">Supplementary Table </w:t>
      </w:r>
      <w:r w:rsidR="003B2669" w:rsidRPr="00961B27">
        <w:rPr>
          <w:rFonts w:ascii="Times New Roman" w:hAnsi="Times New Roman" w:cs="Times New Roman"/>
          <w:b/>
        </w:rPr>
        <w:t>S</w:t>
      </w:r>
      <w:r w:rsidRPr="00961B27">
        <w:rPr>
          <w:rFonts w:ascii="Times New Roman" w:hAnsi="Times New Roman" w:cs="Times New Roman"/>
          <w:b/>
        </w:rPr>
        <w:t xml:space="preserve">2. </w:t>
      </w:r>
      <w:r w:rsidR="001A236B" w:rsidRPr="00961B27">
        <w:rPr>
          <w:rFonts w:ascii="Times New Roman" w:hAnsi="Times New Roman" w:cs="Times New Roman"/>
          <w:b/>
        </w:rPr>
        <w:t xml:space="preserve">Combined effects of additional K fertilization and </w:t>
      </w:r>
      <w:proofErr w:type="spellStart"/>
      <w:r w:rsidR="001A236B" w:rsidRPr="00961B27">
        <w:rPr>
          <w:rFonts w:ascii="Times New Roman" w:hAnsi="Times New Roman" w:cs="Times New Roman"/>
          <w:b/>
        </w:rPr>
        <w:t>mungbean</w:t>
      </w:r>
      <w:proofErr w:type="spellEnd"/>
      <w:r w:rsidR="001A236B" w:rsidRPr="00961B27">
        <w:rPr>
          <w:rFonts w:ascii="Times New Roman" w:hAnsi="Times New Roman" w:cs="Times New Roman"/>
          <w:b/>
        </w:rPr>
        <w:t xml:space="preserve"> genotypes on LAI (</w:t>
      </w:r>
      <w:r w:rsidR="00090B76">
        <w:rPr>
          <w:rFonts w:ascii="Times New Roman" w:hAnsi="Times New Roman" w:cs="Times New Roman"/>
          <w:b/>
        </w:rPr>
        <w:t>average of 2018 and 2019)</w:t>
      </w:r>
    </w:p>
    <w:tbl>
      <w:tblPr>
        <w:tblW w:w="9139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1"/>
        <w:gridCol w:w="1319"/>
        <w:gridCol w:w="1199"/>
        <w:gridCol w:w="1199"/>
        <w:gridCol w:w="1249"/>
        <w:gridCol w:w="1242"/>
        <w:gridCol w:w="1120"/>
      </w:tblGrid>
      <w:tr w:rsidR="002E16E2" w:rsidRPr="00961B27" w14:paraId="5EF0E0BC" w14:textId="77777777" w:rsidTr="002E16E2">
        <w:trPr>
          <w:trHeight w:val="291"/>
        </w:trPr>
        <w:tc>
          <w:tcPr>
            <w:tcW w:w="1811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5F1F85" w14:textId="77777777" w:rsidR="002E16E2" w:rsidRPr="00961B27" w:rsidRDefault="002E16E2" w:rsidP="002E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Interactions</w:t>
            </w:r>
          </w:p>
        </w:tc>
        <w:tc>
          <w:tcPr>
            <w:tcW w:w="7328" w:type="dxa"/>
            <w:gridSpan w:val="6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48EE75" w14:textId="2498F320" w:rsidR="002E16E2" w:rsidRPr="00961B27" w:rsidRDefault="002E16E2" w:rsidP="002E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  <w:b/>
              </w:rPr>
              <w:t>LAI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395BDC" w:rsidRPr="00BE3502">
              <w:rPr>
                <w:rFonts w:ascii="Times New Roman" w:hAnsi="Times New Roman"/>
                <w:sz w:val="24"/>
                <w:szCs w:val="24"/>
              </w:rPr>
              <w:t>(cm</w:t>
            </w:r>
            <w:r w:rsidR="00395BDC" w:rsidRPr="00BE350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395BDC" w:rsidRPr="00BE3502">
              <w:rPr>
                <w:rFonts w:ascii="Times New Roman" w:hAnsi="Times New Roman"/>
                <w:sz w:val="24"/>
                <w:szCs w:val="24"/>
              </w:rPr>
              <w:t xml:space="preserve"> cm</w:t>
            </w:r>
            <w:r w:rsidR="00395BDC" w:rsidRPr="00BE3502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="00395BD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395BDC" w:rsidRPr="00BE35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E16E2" w:rsidRPr="00961B27" w14:paraId="61499D20" w14:textId="77777777" w:rsidTr="002E16E2">
        <w:trPr>
          <w:trHeight w:val="291"/>
        </w:trPr>
        <w:tc>
          <w:tcPr>
            <w:tcW w:w="181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6B28" w14:textId="77777777" w:rsidR="002E16E2" w:rsidRPr="00961B27" w:rsidRDefault="002E16E2" w:rsidP="002E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DB5BA" w14:textId="77777777" w:rsidR="002E16E2" w:rsidRPr="00961B27" w:rsidRDefault="002E16E2" w:rsidP="002E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20 DAS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14C08" w14:textId="77777777" w:rsidR="002E16E2" w:rsidRPr="00961B27" w:rsidRDefault="002E16E2" w:rsidP="002E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25 DAS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E8FDE" w14:textId="77777777" w:rsidR="002E16E2" w:rsidRPr="00961B27" w:rsidRDefault="002E16E2" w:rsidP="002E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35 DAS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223FF" w14:textId="0AB11C4F" w:rsidR="002E16E2" w:rsidRPr="00961B27" w:rsidRDefault="002E16E2" w:rsidP="002E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45</w:t>
            </w:r>
            <w:r w:rsidR="00826CB7">
              <w:rPr>
                <w:rFonts w:ascii="Times New Roman" w:eastAsia="Times New Roman" w:hAnsi="Times New Roman" w:cs="Times New Roman"/>
              </w:rPr>
              <w:t xml:space="preserve"> </w:t>
            </w:r>
            <w:r w:rsidRPr="00961B27">
              <w:rPr>
                <w:rFonts w:ascii="Times New Roman" w:eastAsia="Times New Roman" w:hAnsi="Times New Roman" w:cs="Times New Roman"/>
              </w:rPr>
              <w:t>DAS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BBA23" w14:textId="77777777" w:rsidR="002E16E2" w:rsidRPr="00961B27" w:rsidRDefault="002E16E2" w:rsidP="002E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55 DAS</w:t>
            </w:r>
          </w:p>
        </w:tc>
        <w:tc>
          <w:tcPr>
            <w:tcW w:w="112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0BC04" w14:textId="77777777" w:rsidR="002E16E2" w:rsidRPr="00961B27" w:rsidRDefault="002E16E2" w:rsidP="002E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Harvest</w:t>
            </w:r>
          </w:p>
        </w:tc>
      </w:tr>
      <w:tr w:rsidR="00CA310C" w:rsidRPr="00961B27" w14:paraId="0ADF7F16" w14:textId="77777777" w:rsidTr="002E16E2">
        <w:trPr>
          <w:trHeight w:val="224"/>
        </w:trPr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DACE4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7F9E" w14:textId="311FB980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B39B" w14:textId="291C4116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7AC" w14:textId="3BF9BDD0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F41A" w14:textId="76F39FB6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219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6025" w14:textId="7B43106F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37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5A1" w14:textId="56DA7453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122</w:t>
            </w:r>
          </w:p>
        </w:tc>
      </w:tr>
      <w:tr w:rsidR="00CA310C" w:rsidRPr="00961B27" w14:paraId="5C1F48FE" w14:textId="77777777" w:rsidTr="002E16E2">
        <w:trPr>
          <w:trHeight w:val="217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B1372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D133" w14:textId="15AD73B0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5F9" w14:textId="3A3BF11E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675A" w14:textId="289DDEFF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D850" w14:textId="4B80A0F9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4F20" w14:textId="20AC3D1C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6535" w14:textId="0AB12E0C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92</w:t>
            </w:r>
          </w:p>
        </w:tc>
      </w:tr>
      <w:tr w:rsidR="00CA310C" w:rsidRPr="00961B27" w14:paraId="1367DD8D" w14:textId="77777777" w:rsidTr="002E16E2">
        <w:trPr>
          <w:trHeight w:val="25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00E97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9A49" w14:textId="4A4031CA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BDC8" w14:textId="1BC2EB66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4A3" w14:textId="1FCD79CE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3908" w14:textId="28C68DD5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BD3F" w14:textId="643BEE7B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15D2" w14:textId="6A38D72C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655</w:t>
            </w:r>
          </w:p>
        </w:tc>
      </w:tr>
      <w:tr w:rsidR="00CA310C" w:rsidRPr="00961B27" w14:paraId="7484FE67" w14:textId="77777777" w:rsidTr="002E16E2">
        <w:trPr>
          <w:trHeight w:val="287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B2FE9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AE46" w14:textId="21A3A1CE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88DA" w14:textId="1D83281E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95E" w14:textId="4BA6B6ED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0180" w14:textId="55C48C7F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69FC" w14:textId="704EBB4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C442" w14:textId="1773762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673</w:t>
            </w:r>
          </w:p>
        </w:tc>
      </w:tr>
      <w:tr w:rsidR="00CA310C" w:rsidRPr="00961B27" w14:paraId="05736BFB" w14:textId="77777777" w:rsidTr="002E16E2">
        <w:trPr>
          <w:trHeight w:val="243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09AF3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148C" w14:textId="43886440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2882" w14:textId="627AB9EC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E169" w14:textId="193B884D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0.390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5F58" w14:textId="1BE8A53A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A9E1" w14:textId="47175ED6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00B1" w14:textId="669E1D7E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52</w:t>
            </w:r>
          </w:p>
        </w:tc>
      </w:tr>
      <w:tr w:rsidR="00CA310C" w:rsidRPr="00961B27" w14:paraId="06926F20" w14:textId="77777777" w:rsidTr="002E16E2">
        <w:trPr>
          <w:trHeight w:val="226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24251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7DD" w14:textId="5ADE5E3D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BC58" w14:textId="1FD2207B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3465" w14:textId="5B34CBC0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18D" w14:textId="13796004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442B" w14:textId="32653612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E636" w14:textId="6FD8285A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72</w:t>
            </w:r>
          </w:p>
        </w:tc>
      </w:tr>
      <w:tr w:rsidR="00CA310C" w:rsidRPr="00961B27" w14:paraId="6748F53A" w14:textId="77777777" w:rsidTr="002E16E2">
        <w:trPr>
          <w:trHeight w:val="295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DD95F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D493" w14:textId="5291006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D4AF" w14:textId="1FC94510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09C6" w14:textId="076B41E5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E6B8" w14:textId="38CBA1D1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E8FF" w14:textId="770BAE88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7BC5" w14:textId="16338EEB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946</w:t>
            </w:r>
          </w:p>
        </w:tc>
      </w:tr>
      <w:tr w:rsidR="00CA310C" w:rsidRPr="00961B27" w14:paraId="6FC53ABD" w14:textId="77777777" w:rsidTr="002E16E2">
        <w:trPr>
          <w:trHeight w:val="252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4A8E7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A944" w14:textId="52FE9C6B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7F93" w14:textId="0CC3A6EA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1D7D" w14:textId="48E72404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449D" w14:textId="665D9274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0CB4" w14:textId="2EC866A6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5525" w14:textId="5916C778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96</w:t>
            </w:r>
          </w:p>
        </w:tc>
      </w:tr>
      <w:tr w:rsidR="00CA310C" w:rsidRPr="00961B27" w14:paraId="68D3C80A" w14:textId="77777777" w:rsidTr="002E16E2">
        <w:trPr>
          <w:trHeight w:val="234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B5DBE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303E" w14:textId="59EF264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BDA" w14:textId="469C49E9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886" w14:textId="74CC3A7F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101D" w14:textId="59ED0595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DD83" w14:textId="74FC113F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AE2D" w14:textId="052EA23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79</w:t>
            </w:r>
          </w:p>
        </w:tc>
      </w:tr>
      <w:tr w:rsidR="00CA310C" w:rsidRPr="00961B27" w14:paraId="52B45421" w14:textId="77777777" w:rsidTr="002E16E2">
        <w:trPr>
          <w:trHeight w:val="217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E23B7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F586" w14:textId="6911C310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11E8" w14:textId="697527A8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F7C7" w14:textId="4E7F58FB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68EF" w14:textId="0685862E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0.451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51EB" w14:textId="4B7942E4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8DF3" w14:textId="0607F6CE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42</w:t>
            </w:r>
          </w:p>
        </w:tc>
      </w:tr>
      <w:tr w:rsidR="00CA310C" w:rsidRPr="00961B27" w14:paraId="30567335" w14:textId="77777777" w:rsidTr="002E16E2">
        <w:trPr>
          <w:trHeight w:val="217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C6050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C43D" w14:textId="7A93E55E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36A4" w14:textId="16D3519E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33A7" w14:textId="43EEE7A6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7418" w14:textId="3F39AF8F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A22C" w14:textId="2310DC24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4994" w14:textId="58DA06BA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74</w:t>
            </w:r>
          </w:p>
        </w:tc>
      </w:tr>
      <w:tr w:rsidR="00CA310C" w:rsidRPr="00961B27" w14:paraId="4FC73241" w14:textId="77777777" w:rsidTr="002E16E2">
        <w:trPr>
          <w:trHeight w:val="199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E73D1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28A4" w14:textId="3F40E982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DE0A" w14:textId="384AF532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0.089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03E5" w14:textId="2EAD5841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2F00" w14:textId="4B1F8E54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DF6D" w14:textId="14A408C1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3CED" w14:textId="73F09E9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13</w:t>
            </w:r>
          </w:p>
        </w:tc>
      </w:tr>
      <w:tr w:rsidR="00CA310C" w:rsidRPr="00961B27" w14:paraId="48ACB1D0" w14:textId="77777777" w:rsidTr="002E16E2">
        <w:trPr>
          <w:trHeight w:val="269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FBF82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42D" w14:textId="7100F5D2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53CC" w14:textId="4CE379F1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7D97" w14:textId="4DC9E7BE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0ACE" w14:textId="55CC5204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71E7" w14:textId="1A73562C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886E" w14:textId="55BD8CFB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638</w:t>
            </w:r>
          </w:p>
        </w:tc>
      </w:tr>
      <w:tr w:rsidR="00CA310C" w:rsidRPr="00961B27" w14:paraId="78087AB2" w14:textId="77777777" w:rsidTr="002E16E2">
        <w:trPr>
          <w:trHeight w:val="252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E47D7" w14:textId="77777777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  <w:r w:rsidRPr="00961B27">
              <w:rPr>
                <w:rFonts w:ascii="Times New Roman" w:eastAsia="Times New Roman" w:hAnsi="Times New Roman" w:cs="Times New Roman"/>
              </w:rPr>
              <w:t xml:space="preserve"> G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BD54" w14:textId="63D65F75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9F82A" w14:textId="0589D470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22306" w14:textId="13A78C61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66C2" w14:textId="1DC127DA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0.656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088E" w14:textId="16229C08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EE86" w14:textId="48C89D79" w:rsidR="00CA310C" w:rsidRPr="00961B27" w:rsidRDefault="00CA310C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07</w:t>
            </w:r>
          </w:p>
        </w:tc>
      </w:tr>
      <w:tr w:rsidR="00252F95" w:rsidRPr="00961B27" w14:paraId="47539836" w14:textId="77777777" w:rsidTr="002E16E2">
        <w:trPr>
          <w:trHeight w:val="278"/>
        </w:trPr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7EDC8" w14:textId="77777777" w:rsidR="00252F95" w:rsidRPr="00961B27" w:rsidRDefault="00252F95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F9E1" w14:textId="77777777" w:rsidR="00252F95" w:rsidRPr="00961B27" w:rsidRDefault="00252F95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1.0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200E" w14:textId="77777777" w:rsidR="00252F95" w:rsidRPr="00961B27" w:rsidRDefault="004C27A0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30.1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8177" w14:textId="77777777" w:rsidR="00252F95" w:rsidRPr="00961B27" w:rsidRDefault="00252F95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0.37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9DE6" w14:textId="77777777" w:rsidR="00252F95" w:rsidRPr="00961B27" w:rsidRDefault="00304642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4.7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B816F" w14:textId="77777777" w:rsidR="00252F95" w:rsidRPr="00961B27" w:rsidRDefault="009E6CB7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6.2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42FB" w14:textId="77777777" w:rsidR="00252F95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1.46</w:t>
            </w:r>
          </w:p>
        </w:tc>
      </w:tr>
      <w:tr w:rsidR="00252F95" w:rsidRPr="00961B27" w14:paraId="2945E19A" w14:textId="77777777" w:rsidTr="002E16E2">
        <w:trPr>
          <w:trHeight w:val="287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3215D" w14:textId="77777777" w:rsidR="00252F95" w:rsidRPr="00961B27" w:rsidRDefault="00252F95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LSD (0.0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CD25" w14:textId="77777777" w:rsidR="00252F95" w:rsidRPr="00961B27" w:rsidRDefault="00252F95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1CEB1" w14:textId="77777777" w:rsidR="00252F95" w:rsidRPr="00961B27" w:rsidRDefault="004C27A0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35CBB" w14:textId="77777777" w:rsidR="00252F95" w:rsidRPr="00961B27" w:rsidRDefault="00252F95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324C" w14:textId="77777777" w:rsidR="00252F95" w:rsidRPr="00961B27" w:rsidRDefault="00304642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6892" w14:textId="77777777" w:rsidR="00252F95" w:rsidRPr="00961B27" w:rsidRDefault="009E6CB7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9683" w14:textId="77777777" w:rsidR="00252F95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252F95" w:rsidRPr="00961B27" w14:paraId="70A22C0A" w14:textId="77777777" w:rsidTr="002E16E2">
        <w:trPr>
          <w:trHeight w:val="287"/>
        </w:trPr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ECABC1" w14:textId="77777777" w:rsidR="00252F95" w:rsidRPr="00961B27" w:rsidRDefault="00252F95" w:rsidP="00B931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61103" w14:textId="77777777" w:rsidR="00252F95" w:rsidRPr="00961B27" w:rsidRDefault="00252F95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76A57" w14:textId="77777777" w:rsidR="00252F95" w:rsidRPr="00961B27" w:rsidRDefault="004C27A0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78C08" w14:textId="77777777" w:rsidR="00252F95" w:rsidRPr="00961B27" w:rsidRDefault="00252F95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53F5A1" w14:textId="77777777" w:rsidR="00252F95" w:rsidRPr="00961B27" w:rsidRDefault="00304642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322E3" w14:textId="77777777" w:rsidR="00252F95" w:rsidRPr="00961B27" w:rsidRDefault="009E6CB7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5E52FA" w14:textId="77777777" w:rsidR="00252F95" w:rsidRPr="00961B27" w:rsidRDefault="00CA310C" w:rsidP="00B93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18807911" w14:textId="46E671A9" w:rsidR="007E19E0" w:rsidRPr="00961B27" w:rsidRDefault="007E19E0" w:rsidP="007E19E0">
      <w:pPr>
        <w:jc w:val="both"/>
        <w:rPr>
          <w:rFonts w:ascii="Times New Roman" w:hAnsi="Times New Roman" w:cs="Times New Roman"/>
          <w:sz w:val="20"/>
        </w:rPr>
      </w:pPr>
      <w:r w:rsidRPr="00961B27">
        <w:rPr>
          <w:rFonts w:ascii="Times New Roman" w:hAnsi="Times New Roman" w:cs="Times New Roman"/>
          <w:sz w:val="20"/>
        </w:rPr>
        <w:lastRenderedPageBreak/>
        <w:t>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1 </w:t>
      </w:r>
      <w:r w:rsidRPr="00961B27">
        <w:rPr>
          <w:rFonts w:ascii="Times New Roman" w:hAnsi="Times New Roman" w:cs="Times New Roman"/>
          <w:sz w:val="20"/>
        </w:rPr>
        <w:t>= WW</w:t>
      </w:r>
      <w:r w:rsidR="00E41CA6">
        <w:rPr>
          <w:rFonts w:ascii="Times New Roman" w:hAnsi="Times New Roman" w:cs="Times New Roman"/>
          <w:sz w:val="20"/>
        </w:rPr>
        <w:t xml:space="preserve"> </w:t>
      </w:r>
      <w:r w:rsidRPr="00961B27">
        <w:rPr>
          <w:rFonts w:ascii="Times New Roman" w:hAnsi="Times New Roman" w:cs="Times New Roman"/>
          <w:sz w:val="20"/>
        </w:rPr>
        <w:t>+ RKF (18 kg K ha</w:t>
      </w:r>
      <w:r w:rsidRPr="00961B27">
        <w:rPr>
          <w:rFonts w:ascii="Times New Roman" w:hAnsi="Times New Roman" w:cs="Times New Roman"/>
          <w:sz w:val="20"/>
          <w:vertAlign w:val="superscript"/>
        </w:rPr>
        <w:t>-1</w:t>
      </w:r>
      <w:r w:rsidRPr="00961B27">
        <w:rPr>
          <w:rFonts w:ascii="Times New Roman" w:hAnsi="Times New Roman" w:cs="Times New Roman"/>
          <w:sz w:val="20"/>
        </w:rPr>
        <w:t>)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2 </w:t>
      </w:r>
      <w:r w:rsidRPr="00961B27">
        <w:rPr>
          <w:rFonts w:ascii="Times New Roman" w:hAnsi="Times New Roman" w:cs="Times New Roman"/>
          <w:sz w:val="20"/>
        </w:rPr>
        <w:t>= WS + RKF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3 </w:t>
      </w:r>
      <w:r w:rsidRPr="00961B27">
        <w:rPr>
          <w:rFonts w:ascii="Times New Roman" w:hAnsi="Times New Roman" w:cs="Times New Roman"/>
          <w:sz w:val="20"/>
        </w:rPr>
        <w:t>= WS + RKF + 2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4 </w:t>
      </w:r>
      <w:proofErr w:type="gramStart"/>
      <w:r w:rsidRPr="00961B27">
        <w:rPr>
          <w:rFonts w:ascii="Times New Roman" w:hAnsi="Times New Roman" w:cs="Times New Roman"/>
          <w:sz w:val="20"/>
        </w:rPr>
        <w:t>=  WS</w:t>
      </w:r>
      <w:proofErr w:type="gramEnd"/>
      <w:r w:rsidRPr="00961B27">
        <w:rPr>
          <w:rFonts w:ascii="Times New Roman" w:hAnsi="Times New Roman" w:cs="Times New Roman"/>
          <w:sz w:val="20"/>
        </w:rPr>
        <w:t xml:space="preserve"> + RKF + 5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5 </w:t>
      </w:r>
      <w:r w:rsidRPr="00961B27">
        <w:rPr>
          <w:rFonts w:ascii="Times New Roman" w:hAnsi="Times New Roman" w:cs="Times New Roman"/>
          <w:sz w:val="20"/>
        </w:rPr>
        <w:t>= WS + RKF + 7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6 </w:t>
      </w:r>
      <w:r w:rsidRPr="00961B27">
        <w:rPr>
          <w:rFonts w:ascii="Times New Roman" w:hAnsi="Times New Roman" w:cs="Times New Roman"/>
          <w:sz w:val="20"/>
        </w:rPr>
        <w:t>= WS + RKF + 10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7 </w:t>
      </w:r>
      <w:r w:rsidRPr="00961B27">
        <w:rPr>
          <w:rFonts w:ascii="Times New Roman" w:hAnsi="Times New Roman" w:cs="Times New Roman"/>
          <w:sz w:val="20"/>
        </w:rPr>
        <w:t xml:space="preserve">= WS + RKF + 125% additional K; </w:t>
      </w:r>
      <w:r w:rsidRPr="00961B27">
        <w:rPr>
          <w:rFonts w:ascii="Times New Roman" w:hAnsi="Times New Roman"/>
          <w:sz w:val="20"/>
        </w:rPr>
        <w:t xml:space="preserve">G1= BMX-08010-2; G2= BARI Mung-1; </w:t>
      </w:r>
      <w:r w:rsidRPr="00961B27">
        <w:rPr>
          <w:rFonts w:ascii="Times New Roman" w:hAnsi="Times New Roman" w:cs="Times New Roman"/>
          <w:sz w:val="20"/>
        </w:rPr>
        <w:t>LS = level of  significance; ns = nonsignificant</w:t>
      </w:r>
      <w:r w:rsidRPr="00961B27">
        <w:rPr>
          <w:rFonts w:ascii="Times New Roman" w:hAnsi="Times New Roman"/>
          <w:sz w:val="20"/>
        </w:rPr>
        <w:t xml:space="preserve"> </w:t>
      </w:r>
    </w:p>
    <w:p w14:paraId="13B1375A" w14:textId="534DF822" w:rsidR="001A236B" w:rsidRPr="00961B27" w:rsidRDefault="001E4815" w:rsidP="001A236B">
      <w:pPr>
        <w:rPr>
          <w:rFonts w:ascii="Times New Roman" w:hAnsi="Times New Roman" w:cs="Times New Roman"/>
          <w:b/>
        </w:rPr>
      </w:pPr>
      <w:r w:rsidRPr="00961B27">
        <w:rPr>
          <w:rFonts w:ascii="Times New Roman" w:hAnsi="Times New Roman" w:cs="Times New Roman"/>
          <w:b/>
        </w:rPr>
        <w:t>Supplementary</w:t>
      </w:r>
      <w:r w:rsidR="005B34DB" w:rsidRPr="00961B27">
        <w:rPr>
          <w:rFonts w:ascii="Times New Roman" w:hAnsi="Times New Roman" w:cs="Times New Roman"/>
          <w:b/>
        </w:rPr>
        <w:t xml:space="preserve"> Table </w:t>
      </w:r>
      <w:r w:rsidR="003B2669" w:rsidRPr="00961B27">
        <w:rPr>
          <w:rFonts w:ascii="Times New Roman" w:hAnsi="Times New Roman" w:cs="Times New Roman"/>
          <w:b/>
        </w:rPr>
        <w:t>S</w:t>
      </w:r>
      <w:r w:rsidR="005B34DB" w:rsidRPr="00961B27">
        <w:rPr>
          <w:rFonts w:ascii="Times New Roman" w:hAnsi="Times New Roman" w:cs="Times New Roman"/>
          <w:b/>
        </w:rPr>
        <w:t>3</w:t>
      </w:r>
      <w:r w:rsidRPr="00961B27">
        <w:rPr>
          <w:rFonts w:ascii="Times New Roman" w:hAnsi="Times New Roman" w:cs="Times New Roman"/>
          <w:b/>
        </w:rPr>
        <w:t xml:space="preserve">. </w:t>
      </w:r>
      <w:r w:rsidR="001A236B" w:rsidRPr="00961B27">
        <w:rPr>
          <w:rFonts w:ascii="Times New Roman" w:hAnsi="Times New Roman" w:cs="Times New Roman"/>
          <w:b/>
        </w:rPr>
        <w:t xml:space="preserve">Combined effects of additional K fertilization and </w:t>
      </w:r>
      <w:proofErr w:type="spellStart"/>
      <w:r w:rsidR="001A236B" w:rsidRPr="00961B27">
        <w:rPr>
          <w:rFonts w:ascii="Times New Roman" w:hAnsi="Times New Roman" w:cs="Times New Roman"/>
          <w:b/>
        </w:rPr>
        <w:t>mungbean</w:t>
      </w:r>
      <w:proofErr w:type="spellEnd"/>
      <w:r w:rsidR="001A236B" w:rsidRPr="00961B27">
        <w:rPr>
          <w:rFonts w:ascii="Times New Roman" w:hAnsi="Times New Roman" w:cs="Times New Roman"/>
          <w:b/>
        </w:rPr>
        <w:t xml:space="preserve"> genotypes on CGR (av</w:t>
      </w:r>
      <w:r w:rsidR="00090B76">
        <w:rPr>
          <w:rFonts w:ascii="Times New Roman" w:hAnsi="Times New Roman" w:cs="Times New Roman"/>
          <w:b/>
        </w:rPr>
        <w:t>erage of 2018 and 2019)</w:t>
      </w:r>
    </w:p>
    <w:tbl>
      <w:tblPr>
        <w:tblW w:w="9233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8"/>
        <w:gridCol w:w="1231"/>
        <w:gridCol w:w="1170"/>
        <w:gridCol w:w="1170"/>
        <w:gridCol w:w="1148"/>
        <w:gridCol w:w="1027"/>
        <w:gridCol w:w="975"/>
        <w:gridCol w:w="1124"/>
      </w:tblGrid>
      <w:tr w:rsidR="002E16E2" w:rsidRPr="00D71CDA" w14:paraId="19F7C03F" w14:textId="77777777" w:rsidTr="00D71CDA">
        <w:trPr>
          <w:trHeight w:val="289"/>
        </w:trPr>
        <w:tc>
          <w:tcPr>
            <w:tcW w:w="1388" w:type="dxa"/>
            <w:vMerge w:val="restart"/>
            <w:tcBorders>
              <w:left w:val="nil"/>
            </w:tcBorders>
            <w:shd w:val="clear" w:color="auto" w:fill="auto"/>
            <w:noWrap/>
            <w:hideMark/>
          </w:tcPr>
          <w:p w14:paraId="10A537B0" w14:textId="77777777" w:rsidR="002E16E2" w:rsidRPr="00D71CDA" w:rsidRDefault="002E16E2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Interactions</w:t>
            </w:r>
          </w:p>
        </w:tc>
        <w:tc>
          <w:tcPr>
            <w:tcW w:w="5746" w:type="dxa"/>
            <w:gridSpan w:val="5"/>
            <w:shd w:val="clear" w:color="auto" w:fill="auto"/>
            <w:noWrap/>
            <w:hideMark/>
          </w:tcPr>
          <w:p w14:paraId="2D56130F" w14:textId="52AD75A3" w:rsidR="002E16E2" w:rsidRPr="000505CA" w:rsidRDefault="002E16E2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 xml:space="preserve">CGR </w:t>
            </w:r>
            <w:r w:rsidR="000505CA">
              <w:rPr>
                <w:rFonts w:ascii="Times New Roman" w:eastAsia="Times New Roman" w:hAnsi="Times New Roman" w:cs="Times New Roman"/>
              </w:rPr>
              <w:t>(</w:t>
            </w:r>
            <w:r w:rsidR="000505CA" w:rsidRPr="00BE3502">
              <w:rPr>
                <w:rFonts w:ascii="Times New Roman" w:hAnsi="Times New Roman"/>
                <w:sz w:val="24"/>
                <w:szCs w:val="24"/>
              </w:rPr>
              <w:t>g plant</w:t>
            </w:r>
            <w:r w:rsidR="000505CA" w:rsidRPr="00BE3502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="000505CA" w:rsidRPr="00BE3502">
              <w:rPr>
                <w:rFonts w:ascii="Times New Roman" w:hAnsi="Times New Roman"/>
                <w:sz w:val="24"/>
                <w:szCs w:val="24"/>
              </w:rPr>
              <w:t xml:space="preserve"> day</w:t>
            </w:r>
            <w:r w:rsidR="000505CA" w:rsidRPr="00BE3502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="000505C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75" w:type="dxa"/>
            <w:vMerge w:val="restart"/>
            <w:shd w:val="clear" w:color="auto" w:fill="auto"/>
            <w:noWrap/>
            <w:hideMark/>
          </w:tcPr>
          <w:p w14:paraId="5A260229" w14:textId="77777777" w:rsidR="002E16E2" w:rsidRPr="00D71CDA" w:rsidRDefault="002E16E2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Root volume (cc)</w:t>
            </w:r>
          </w:p>
        </w:tc>
        <w:tc>
          <w:tcPr>
            <w:tcW w:w="1124" w:type="dxa"/>
            <w:vMerge w:val="restart"/>
            <w:tcBorders>
              <w:right w:val="nil"/>
            </w:tcBorders>
          </w:tcPr>
          <w:p w14:paraId="7F2DC551" w14:textId="77777777" w:rsidR="002E16E2" w:rsidRPr="00D71CDA" w:rsidRDefault="002E16E2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Root density (mg cm</w:t>
            </w:r>
            <w:r w:rsidRPr="00D71CDA"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  <w:r w:rsidRPr="00D71CDA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E16E2" w:rsidRPr="00D71CDA" w14:paraId="6ACAB892" w14:textId="77777777" w:rsidTr="00D71CDA">
        <w:trPr>
          <w:trHeight w:val="289"/>
        </w:trPr>
        <w:tc>
          <w:tcPr>
            <w:tcW w:w="138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96E244" w14:textId="77777777" w:rsidR="002E16E2" w:rsidRPr="00D71CDA" w:rsidRDefault="002E16E2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731914" w14:textId="77777777" w:rsidR="002E16E2" w:rsidRPr="00D71CDA" w:rsidRDefault="002E16E2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0-20 DA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95EDF5" w14:textId="77777777" w:rsidR="002E16E2" w:rsidRPr="00D71CDA" w:rsidRDefault="002E16E2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20-25 DA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3D693BE" w14:textId="77777777" w:rsidR="002E16E2" w:rsidRPr="00D71CDA" w:rsidRDefault="002E16E2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25-35 DAS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EE9B4A" w14:textId="3666FEE9" w:rsidR="002E16E2" w:rsidRPr="00D71CDA" w:rsidRDefault="002E16E2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35-45</w:t>
            </w:r>
            <w:r w:rsidR="00E97F54">
              <w:rPr>
                <w:rFonts w:ascii="Times New Roman" w:eastAsia="Times New Roman" w:hAnsi="Times New Roman" w:cs="Times New Roman"/>
              </w:rPr>
              <w:t xml:space="preserve"> </w:t>
            </w:r>
            <w:r w:rsidRPr="00D71CDA">
              <w:rPr>
                <w:rFonts w:ascii="Times New Roman" w:eastAsia="Times New Roman" w:hAnsi="Times New Roman" w:cs="Times New Roman"/>
              </w:rPr>
              <w:t>DAS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1C859B9" w14:textId="77777777" w:rsidR="002E16E2" w:rsidRPr="00D71CDA" w:rsidRDefault="002E16E2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45-55 DAS</w:t>
            </w: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E26E100" w14:textId="77777777" w:rsidR="002E16E2" w:rsidRPr="00D71CDA" w:rsidRDefault="002E16E2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Merge/>
            <w:tcBorders>
              <w:bottom w:val="single" w:sz="4" w:space="0" w:color="auto"/>
              <w:right w:val="nil"/>
            </w:tcBorders>
          </w:tcPr>
          <w:p w14:paraId="6492B230" w14:textId="77777777" w:rsidR="002E16E2" w:rsidRPr="00D71CDA" w:rsidRDefault="002E16E2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4185" w:rsidRPr="00D71CDA" w14:paraId="4069822B" w14:textId="77777777" w:rsidTr="00D71CDA">
        <w:trPr>
          <w:trHeight w:val="232"/>
        </w:trPr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7B0C5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1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57FF5" w14:textId="71350DA2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C6BA" w14:textId="1B59058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96A0" w14:textId="4135C151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D55C9" w14:textId="46461FE2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DBCF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67a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5B3C" w14:textId="0B420AAE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6.067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1C7C4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360</w:t>
            </w:r>
          </w:p>
        </w:tc>
      </w:tr>
      <w:tr w:rsidR="00AB4185" w:rsidRPr="00D71CDA" w14:paraId="6F4C5E29" w14:textId="77777777" w:rsidTr="00D71CDA">
        <w:trPr>
          <w:trHeight w:val="2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38EE7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1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E013E" w14:textId="7FA06610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92C0" w14:textId="47785E23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8075" w14:textId="6FC034F6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BE86" w14:textId="3BBCAFD0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A1976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20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843C" w14:textId="50B18E83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3.1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390A665" w14:textId="46B50A29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86</w:t>
            </w:r>
          </w:p>
        </w:tc>
      </w:tr>
      <w:tr w:rsidR="00AB4185" w:rsidRPr="00D71CDA" w14:paraId="676ABDA3" w14:textId="77777777" w:rsidTr="00D71CDA">
        <w:trPr>
          <w:trHeight w:val="25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53331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1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D903" w14:textId="2A53A72E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0561" w14:textId="664152D8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4A68" w14:textId="73141F14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4E66" w14:textId="65F930B5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77FF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27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3C6A" w14:textId="23CE8611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3.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C4392FD" w14:textId="44FA0CBF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27</w:t>
            </w:r>
          </w:p>
        </w:tc>
      </w:tr>
      <w:tr w:rsidR="00AB4185" w:rsidRPr="00D71CDA" w14:paraId="61161136" w14:textId="77777777" w:rsidTr="00D71CDA">
        <w:trPr>
          <w:trHeight w:val="28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A0C3B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1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EA23" w14:textId="47C7DBAB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9E4C2" w14:textId="5943189E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9A81E" w14:textId="7E145C02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3EDE" w14:textId="6E1AA72B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BECA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44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13B0" w14:textId="0F8C12F0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3.2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78B2BA4" w14:textId="0BBF2D79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28</w:t>
            </w:r>
          </w:p>
        </w:tc>
      </w:tr>
      <w:tr w:rsidR="00AB4185" w:rsidRPr="00D71CDA" w14:paraId="500E0B59" w14:textId="77777777" w:rsidTr="00D71CDA">
        <w:trPr>
          <w:trHeight w:val="241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F2E45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1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C4E3" w14:textId="40403BD8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1EAC" w14:textId="7B44B2D8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56AC" w14:textId="158DFF75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C214" w14:textId="038DF011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3895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48</w:t>
            </w:r>
            <w:r w:rsidR="00D90DB3" w:rsidRPr="00D71CDA"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7243" w14:textId="773F775E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3.5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4CF4EC7" w14:textId="58D33E05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44</w:t>
            </w:r>
          </w:p>
        </w:tc>
      </w:tr>
      <w:tr w:rsidR="00AB4185" w:rsidRPr="00D71CDA" w14:paraId="44849959" w14:textId="77777777" w:rsidTr="00D71CDA">
        <w:trPr>
          <w:trHeight w:val="224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63444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1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F3DD" w14:textId="3AFF1CCF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32FD" w14:textId="6801069E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D53F" w14:textId="0A67B7F0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BAB6" w14:textId="4808322D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BB660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48</w:t>
            </w:r>
            <w:r w:rsidR="00D90DB3" w:rsidRPr="00D71CDA"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06E0C" w14:textId="7D79C6D4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4.1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F3A8EC9" w14:textId="43CDB51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67</w:t>
            </w:r>
          </w:p>
        </w:tc>
      </w:tr>
      <w:tr w:rsidR="00AB4185" w:rsidRPr="00D71CDA" w14:paraId="3EEB2910" w14:textId="77777777" w:rsidTr="00D71CDA">
        <w:trPr>
          <w:trHeight w:val="24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BCD7D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1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0C4D" w14:textId="45A919C8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C249" w14:textId="034EF31D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3BF7" w14:textId="06D150C4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5D94" w14:textId="27142FA5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D180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53</w:t>
            </w:r>
            <w:r w:rsidR="00D90DB3" w:rsidRPr="00D71CDA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1A6E" w14:textId="4C749F81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4.3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BC8BC42" w14:textId="3117E8E6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75</w:t>
            </w:r>
          </w:p>
        </w:tc>
      </w:tr>
      <w:tr w:rsidR="00AB4185" w:rsidRPr="00D71CDA" w14:paraId="2F7C29D8" w14:textId="77777777" w:rsidTr="00D71CDA">
        <w:trPr>
          <w:trHeight w:val="25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312AB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2 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0B61" w14:textId="7D4E9738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1593C" w14:textId="4B0C2D1D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3A33" w14:textId="2D2B8F6C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837A" w14:textId="7B29EC8F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CE10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54</w:t>
            </w:r>
            <w:r w:rsidR="00D90DB3" w:rsidRPr="00D71CDA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277C" w14:textId="12653159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4.4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81F9AA3" w14:textId="4F22DF80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93</w:t>
            </w:r>
          </w:p>
        </w:tc>
      </w:tr>
      <w:tr w:rsidR="00AB4185" w:rsidRPr="00D71CDA" w14:paraId="69050FA7" w14:textId="77777777" w:rsidTr="00D71CDA">
        <w:trPr>
          <w:trHeight w:val="232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E1A03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2 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8B710" w14:textId="07E505DF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AFB6" w14:textId="781F03B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BD39" w14:textId="58DE7D2A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00F4" w14:textId="6A748D7F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9B41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17</w:t>
            </w:r>
            <w:r w:rsidR="00D90DB3" w:rsidRPr="00D71CDA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0E50" w14:textId="146527CB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2.2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187FD16" w14:textId="07B44462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53</w:t>
            </w:r>
          </w:p>
        </w:tc>
      </w:tr>
      <w:tr w:rsidR="00AB4185" w:rsidRPr="00D71CDA" w14:paraId="03602732" w14:textId="77777777" w:rsidTr="00D71CDA">
        <w:trPr>
          <w:trHeight w:val="2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671A2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2 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1FFE8" w14:textId="29B00878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5FFF" w14:textId="6141A528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75A7" w14:textId="2E69C6E6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7477" w14:textId="2B003774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C92F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19</w:t>
            </w:r>
            <w:r w:rsidR="00D90DB3" w:rsidRPr="00D71CDA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BC48" w14:textId="425C2512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2.3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0A9F671" w14:textId="64070BC3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57</w:t>
            </w:r>
          </w:p>
        </w:tc>
      </w:tr>
      <w:tr w:rsidR="00AB4185" w:rsidRPr="00D71CDA" w14:paraId="1563E3FC" w14:textId="77777777" w:rsidTr="00D71CDA">
        <w:trPr>
          <w:trHeight w:val="21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C49FC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2 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F1174" w14:textId="7D5B2B13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D5EDD" w14:textId="2D90860B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2850" w14:textId="1C731D81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71B6" w14:textId="073F989C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1520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29</w:t>
            </w:r>
            <w:r w:rsidR="00D90DB3" w:rsidRPr="00D71CDA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6DCC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2.4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10B3102" w14:textId="2DCE5BBC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61</w:t>
            </w:r>
          </w:p>
        </w:tc>
      </w:tr>
      <w:tr w:rsidR="00AB4185" w:rsidRPr="00D71CDA" w14:paraId="42EF37AB" w14:textId="77777777" w:rsidTr="00D71CDA">
        <w:trPr>
          <w:trHeight w:val="198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DEE40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2 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9CD76" w14:textId="60A20493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1B42" w14:textId="42966DF8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8253" w14:textId="20059285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91B5" w14:textId="10D2C07A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8148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31</w:t>
            </w:r>
            <w:r w:rsidR="00D90DB3" w:rsidRPr="00D71CDA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674B" w14:textId="002EB8BA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2.9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85794AB" w14:textId="1B717816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66</w:t>
            </w:r>
          </w:p>
        </w:tc>
      </w:tr>
      <w:tr w:rsidR="00AB4185" w:rsidRPr="00D71CDA" w14:paraId="08C42DF6" w14:textId="77777777" w:rsidTr="00D71CDA">
        <w:trPr>
          <w:trHeight w:val="26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762E6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2 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1234" w14:textId="6B18A68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5073" w14:textId="2BB97CA9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01369" w14:textId="05F01D5D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6F7F" w14:textId="67A33493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387F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44</w:t>
            </w:r>
            <w:r w:rsidR="00D90DB3" w:rsidRPr="00D71CDA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4669" w14:textId="7B24E9A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3.3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139281A" w14:textId="6441376A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82</w:t>
            </w:r>
          </w:p>
        </w:tc>
      </w:tr>
      <w:tr w:rsidR="00AB4185" w:rsidRPr="00D71CDA" w14:paraId="5DB15C2A" w14:textId="77777777" w:rsidTr="00D71CDA">
        <w:trPr>
          <w:trHeight w:val="250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3F8E7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G2 KL</w:t>
            </w:r>
            <w:r w:rsidRPr="00D71CDA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0A6A6" w14:textId="34F7C85B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5FFAE" w14:textId="20CE25A6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E73BB" w14:textId="1F871BF0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A8547" w14:textId="1D47765E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7E568" w14:textId="77777777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CDA">
              <w:rPr>
                <w:rFonts w:ascii="Times New Roman" w:hAnsi="Times New Roman" w:cs="Times New Roman"/>
                <w:color w:val="000000"/>
              </w:rPr>
              <w:t>0.048</w:t>
            </w:r>
            <w:r w:rsidR="00D90DB3" w:rsidRPr="00D71CDA"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78C748" w14:textId="5994C61E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3.4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202C6" w14:textId="3B816229" w:rsidR="00AB4185" w:rsidRPr="00D71CDA" w:rsidRDefault="00AB4185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0.191</w:t>
            </w:r>
          </w:p>
        </w:tc>
      </w:tr>
      <w:tr w:rsidR="007F74DD" w:rsidRPr="00D71CDA" w14:paraId="1F6FB6DC" w14:textId="77777777" w:rsidTr="00D71CDA">
        <w:trPr>
          <w:trHeight w:val="276"/>
        </w:trPr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9A95F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93DA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11.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F33B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17.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DA9B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14.8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1A51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10.5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5D22" w14:textId="77777777" w:rsidR="007F74DD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14.0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B4AC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15.9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403BA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14.26</w:t>
            </w:r>
          </w:p>
        </w:tc>
      </w:tr>
      <w:tr w:rsidR="007F74DD" w:rsidRPr="00D71CDA" w14:paraId="4BF111FB" w14:textId="77777777" w:rsidTr="00D71CDA">
        <w:trPr>
          <w:trHeight w:val="28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6E9EB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LSD (0.0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A79A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8083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8D299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E31D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BDD5" w14:textId="77777777" w:rsidR="007F74DD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563D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2F85566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7F74DD" w:rsidRPr="00D71CDA" w14:paraId="41331D06" w14:textId="77777777" w:rsidTr="00D71CDA">
        <w:trPr>
          <w:trHeight w:val="285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4BA18C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71CDA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1701F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71D44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AA8E5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E4850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8E6D9" w14:textId="77777777" w:rsidR="007F74DD" w:rsidRPr="00D71CDA" w:rsidRDefault="00AB4185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CFF1B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37457" w14:textId="77777777" w:rsidR="007F74DD" w:rsidRPr="00D71CDA" w:rsidRDefault="007F74DD" w:rsidP="00D71C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1CDA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60ED4CD7" w14:textId="14C3EB22" w:rsidR="007E19E0" w:rsidRPr="00961B27" w:rsidRDefault="007E19E0" w:rsidP="007E19E0">
      <w:pPr>
        <w:jc w:val="both"/>
        <w:rPr>
          <w:rFonts w:ascii="Times New Roman" w:hAnsi="Times New Roman" w:cs="Times New Roman"/>
          <w:sz w:val="20"/>
        </w:rPr>
      </w:pPr>
      <w:r w:rsidRPr="00961B27">
        <w:rPr>
          <w:rFonts w:ascii="Times New Roman" w:hAnsi="Times New Roman" w:cs="Times New Roman"/>
          <w:sz w:val="20"/>
        </w:rPr>
        <w:t>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1 </w:t>
      </w:r>
      <w:r w:rsidRPr="00961B27">
        <w:rPr>
          <w:rFonts w:ascii="Times New Roman" w:hAnsi="Times New Roman" w:cs="Times New Roman"/>
          <w:sz w:val="20"/>
        </w:rPr>
        <w:t>= WW</w:t>
      </w:r>
      <w:r w:rsidR="00E97F54">
        <w:rPr>
          <w:rFonts w:ascii="Times New Roman" w:hAnsi="Times New Roman" w:cs="Times New Roman"/>
          <w:sz w:val="20"/>
        </w:rPr>
        <w:t xml:space="preserve"> </w:t>
      </w:r>
      <w:r w:rsidRPr="00961B27">
        <w:rPr>
          <w:rFonts w:ascii="Times New Roman" w:hAnsi="Times New Roman" w:cs="Times New Roman"/>
          <w:sz w:val="20"/>
        </w:rPr>
        <w:t>+ RKF (18 kg K ha</w:t>
      </w:r>
      <w:r w:rsidRPr="00961B27">
        <w:rPr>
          <w:rFonts w:ascii="Times New Roman" w:hAnsi="Times New Roman" w:cs="Times New Roman"/>
          <w:sz w:val="20"/>
          <w:vertAlign w:val="superscript"/>
        </w:rPr>
        <w:t>-1</w:t>
      </w:r>
      <w:r w:rsidRPr="00961B27">
        <w:rPr>
          <w:rFonts w:ascii="Times New Roman" w:hAnsi="Times New Roman" w:cs="Times New Roman"/>
          <w:sz w:val="20"/>
        </w:rPr>
        <w:t>)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2 </w:t>
      </w:r>
      <w:r w:rsidRPr="00961B27">
        <w:rPr>
          <w:rFonts w:ascii="Times New Roman" w:hAnsi="Times New Roman" w:cs="Times New Roman"/>
          <w:sz w:val="20"/>
        </w:rPr>
        <w:t>= WS + RKF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3 </w:t>
      </w:r>
      <w:r w:rsidRPr="00961B27">
        <w:rPr>
          <w:rFonts w:ascii="Times New Roman" w:hAnsi="Times New Roman" w:cs="Times New Roman"/>
          <w:sz w:val="20"/>
        </w:rPr>
        <w:t>= WS + RKF + 2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4 </w:t>
      </w:r>
      <w:proofErr w:type="gramStart"/>
      <w:r w:rsidRPr="00961B27">
        <w:rPr>
          <w:rFonts w:ascii="Times New Roman" w:hAnsi="Times New Roman" w:cs="Times New Roman"/>
          <w:sz w:val="20"/>
        </w:rPr>
        <w:t>=  WS</w:t>
      </w:r>
      <w:proofErr w:type="gramEnd"/>
      <w:r w:rsidRPr="00961B27">
        <w:rPr>
          <w:rFonts w:ascii="Times New Roman" w:hAnsi="Times New Roman" w:cs="Times New Roman"/>
          <w:sz w:val="20"/>
        </w:rPr>
        <w:t xml:space="preserve"> + RKF + 5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5 </w:t>
      </w:r>
      <w:r w:rsidRPr="00961B27">
        <w:rPr>
          <w:rFonts w:ascii="Times New Roman" w:hAnsi="Times New Roman" w:cs="Times New Roman"/>
          <w:sz w:val="20"/>
        </w:rPr>
        <w:t>= WS + RKF + 7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6 </w:t>
      </w:r>
      <w:r w:rsidRPr="00961B27">
        <w:rPr>
          <w:rFonts w:ascii="Times New Roman" w:hAnsi="Times New Roman" w:cs="Times New Roman"/>
          <w:sz w:val="20"/>
        </w:rPr>
        <w:t>= WS + RKF + 10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7 </w:t>
      </w:r>
      <w:r w:rsidRPr="00961B27">
        <w:rPr>
          <w:rFonts w:ascii="Times New Roman" w:hAnsi="Times New Roman" w:cs="Times New Roman"/>
          <w:sz w:val="20"/>
        </w:rPr>
        <w:t xml:space="preserve">= WS + RKF + 125% additional K; </w:t>
      </w:r>
      <w:r w:rsidRPr="00961B27">
        <w:rPr>
          <w:rFonts w:ascii="Times New Roman" w:hAnsi="Times New Roman"/>
          <w:sz w:val="20"/>
        </w:rPr>
        <w:t xml:space="preserve">G1= BMX-08010-2; G2= BARI Mung-1; </w:t>
      </w:r>
      <w:r w:rsidRPr="00961B27">
        <w:rPr>
          <w:rFonts w:ascii="Times New Roman" w:hAnsi="Times New Roman" w:cs="Times New Roman"/>
          <w:sz w:val="20"/>
        </w:rPr>
        <w:t>LS = level of  significance; ns = nonsignificant</w:t>
      </w:r>
      <w:r w:rsidRPr="00961B27">
        <w:rPr>
          <w:rFonts w:ascii="Times New Roman" w:hAnsi="Times New Roman"/>
          <w:sz w:val="20"/>
        </w:rPr>
        <w:t xml:space="preserve"> </w:t>
      </w:r>
    </w:p>
    <w:p w14:paraId="0AA9AFE5" w14:textId="6D9FA2FF" w:rsidR="005B34DB" w:rsidRPr="00961B27" w:rsidRDefault="005B34DB" w:rsidP="005B34DB">
      <w:pPr>
        <w:rPr>
          <w:rFonts w:ascii="Times New Roman" w:hAnsi="Times New Roman" w:cs="Times New Roman"/>
          <w:b/>
        </w:rPr>
      </w:pPr>
      <w:r w:rsidRPr="00961B27">
        <w:rPr>
          <w:rFonts w:ascii="Times New Roman" w:hAnsi="Times New Roman" w:cs="Times New Roman"/>
          <w:b/>
        </w:rPr>
        <w:t xml:space="preserve">Supplementary Table </w:t>
      </w:r>
      <w:r w:rsidR="003B2669" w:rsidRPr="00961B27">
        <w:rPr>
          <w:rFonts w:ascii="Times New Roman" w:hAnsi="Times New Roman" w:cs="Times New Roman"/>
          <w:b/>
        </w:rPr>
        <w:t>S</w:t>
      </w:r>
      <w:r w:rsidRPr="00961B27">
        <w:rPr>
          <w:rFonts w:ascii="Times New Roman" w:hAnsi="Times New Roman" w:cs="Times New Roman"/>
          <w:b/>
        </w:rPr>
        <w:t xml:space="preserve">4. </w:t>
      </w:r>
      <w:r w:rsidR="00721AD1" w:rsidRPr="00961B27">
        <w:rPr>
          <w:rFonts w:ascii="Times New Roman" w:hAnsi="Times New Roman" w:cs="Times New Roman"/>
          <w:b/>
        </w:rPr>
        <w:t xml:space="preserve">Combined effects of additional K fertilization and </w:t>
      </w:r>
      <w:proofErr w:type="spellStart"/>
      <w:r w:rsidR="00721AD1" w:rsidRPr="00961B27">
        <w:rPr>
          <w:rFonts w:ascii="Times New Roman" w:hAnsi="Times New Roman" w:cs="Times New Roman"/>
          <w:b/>
        </w:rPr>
        <w:t>mungbean</w:t>
      </w:r>
      <w:proofErr w:type="spellEnd"/>
      <w:r w:rsidR="00721AD1" w:rsidRPr="00961B27">
        <w:rPr>
          <w:rFonts w:ascii="Times New Roman" w:hAnsi="Times New Roman" w:cs="Times New Roman"/>
          <w:b/>
        </w:rPr>
        <w:t xml:space="preserve"> genotypes on the yield contributing traits and thousand seed weight </w:t>
      </w:r>
      <w:r w:rsidR="00090B76" w:rsidRPr="00961B27">
        <w:rPr>
          <w:rFonts w:ascii="Times New Roman" w:hAnsi="Times New Roman" w:cs="Times New Roman"/>
          <w:b/>
        </w:rPr>
        <w:t>(av</w:t>
      </w:r>
      <w:r w:rsidR="00090B76">
        <w:rPr>
          <w:rFonts w:ascii="Times New Roman" w:hAnsi="Times New Roman" w:cs="Times New Roman"/>
          <w:b/>
        </w:rPr>
        <w:t>erage of 2018 and 2019)</w:t>
      </w:r>
    </w:p>
    <w:tbl>
      <w:tblPr>
        <w:tblW w:w="9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1080"/>
        <w:gridCol w:w="990"/>
        <w:gridCol w:w="990"/>
        <w:gridCol w:w="990"/>
        <w:gridCol w:w="990"/>
        <w:gridCol w:w="1080"/>
        <w:gridCol w:w="1139"/>
        <w:gridCol w:w="1076"/>
      </w:tblGrid>
      <w:tr w:rsidR="00673EA4" w:rsidRPr="00961B27" w14:paraId="2D6D8EDD" w14:textId="77777777" w:rsidTr="00F82C9C">
        <w:trPr>
          <w:trHeight w:val="278"/>
          <w:jc w:val="center"/>
        </w:trPr>
        <w:tc>
          <w:tcPr>
            <w:tcW w:w="1315" w:type="dxa"/>
            <w:tcBorders>
              <w:left w:val="nil"/>
            </w:tcBorders>
            <w:shd w:val="clear" w:color="auto" w:fill="auto"/>
            <w:noWrap/>
            <w:hideMark/>
          </w:tcPr>
          <w:p w14:paraId="2ACDAB3A" w14:textId="77777777" w:rsidR="00673EA4" w:rsidRPr="00961B27" w:rsidRDefault="00673EA4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 xml:space="preserve">Interactions </w:t>
            </w:r>
          </w:p>
        </w:tc>
        <w:tc>
          <w:tcPr>
            <w:tcW w:w="4050" w:type="dxa"/>
            <w:gridSpan w:val="4"/>
            <w:shd w:val="clear" w:color="auto" w:fill="auto"/>
            <w:noWrap/>
            <w:hideMark/>
          </w:tcPr>
          <w:p w14:paraId="2F2E8B0A" w14:textId="77777777" w:rsidR="00673EA4" w:rsidRPr="00961B27" w:rsidRDefault="00673EA4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Yield contributing traits</w:t>
            </w:r>
          </w:p>
        </w:tc>
        <w:tc>
          <w:tcPr>
            <w:tcW w:w="4285" w:type="dxa"/>
            <w:gridSpan w:val="4"/>
            <w:tcBorders>
              <w:right w:val="nil"/>
            </w:tcBorders>
            <w:shd w:val="clear" w:color="auto" w:fill="auto"/>
            <w:noWrap/>
            <w:hideMark/>
          </w:tcPr>
          <w:p w14:paraId="2798D69A" w14:textId="77777777" w:rsidR="00673EA4" w:rsidRPr="00961B27" w:rsidRDefault="00721A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Thousand seed weight (g)</w:t>
            </w:r>
          </w:p>
        </w:tc>
      </w:tr>
      <w:tr w:rsidR="00673EA4" w:rsidRPr="00961B27" w14:paraId="740099D0" w14:textId="77777777" w:rsidTr="00F82C9C">
        <w:trPr>
          <w:trHeight w:val="764"/>
          <w:jc w:val="center"/>
        </w:trPr>
        <w:tc>
          <w:tcPr>
            <w:tcW w:w="13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0E819C" w14:textId="77777777" w:rsidR="005B34DB" w:rsidRPr="00961B27" w:rsidRDefault="005B34DB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8F28E5" w14:textId="77777777" w:rsidR="005B34DB" w:rsidRPr="00961B27" w:rsidRDefault="005B34DB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Plant height (cm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20B041" w14:textId="77777777" w:rsidR="005B34DB" w:rsidRPr="00961B27" w:rsidRDefault="005B34DB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Pods plant</w:t>
            </w:r>
            <w:r w:rsidRPr="00961B27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961B27">
              <w:rPr>
                <w:rFonts w:ascii="Times New Roman" w:hAnsi="Times New Roman" w:cs="Times New Roman"/>
              </w:rPr>
              <w:t>(no.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16B05E" w14:textId="77777777" w:rsidR="005B34DB" w:rsidRPr="00961B27" w:rsidRDefault="005B34DB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Pod length (cm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78B847" w14:textId="77777777" w:rsidR="005B34DB" w:rsidRPr="00961B27" w:rsidRDefault="005B34DB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Seeds pod</w:t>
            </w:r>
            <w:r w:rsidRPr="00961B27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961B27">
              <w:rPr>
                <w:rFonts w:ascii="Times New Roman" w:hAnsi="Times New Roman" w:cs="Times New Roman"/>
              </w:rPr>
              <w:t>(no.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424321" w14:textId="77777777" w:rsidR="005B34DB" w:rsidRPr="00961B27" w:rsidRDefault="005B34DB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</w:t>
            </w:r>
            <w:r w:rsidRPr="00961B27">
              <w:rPr>
                <w:rFonts w:ascii="Times New Roman" w:hAnsi="Times New Roman" w:cs="Times New Roman"/>
                <w:vertAlign w:val="superscript"/>
              </w:rPr>
              <w:t>st</w:t>
            </w:r>
            <w:r w:rsidRPr="00961B27">
              <w:rPr>
                <w:rFonts w:ascii="Times New Roman" w:hAnsi="Times New Roman" w:cs="Times New Roman"/>
              </w:rPr>
              <w:t xml:space="preserve"> pickin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15F978" w14:textId="77777777" w:rsidR="005B34DB" w:rsidRPr="00961B27" w:rsidRDefault="005B34DB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</w:t>
            </w:r>
            <w:r w:rsidRPr="00961B27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61B27">
              <w:rPr>
                <w:rFonts w:ascii="Times New Roman" w:hAnsi="Times New Roman" w:cs="Times New Roman"/>
              </w:rPr>
              <w:t xml:space="preserve"> picking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0103813" w14:textId="77777777" w:rsidR="005B34DB" w:rsidRPr="00961B27" w:rsidRDefault="005B34DB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</w:t>
            </w:r>
            <w:r w:rsidRPr="00961B27">
              <w:rPr>
                <w:rFonts w:ascii="Times New Roman" w:hAnsi="Times New Roman" w:cs="Times New Roman"/>
                <w:vertAlign w:val="superscript"/>
              </w:rPr>
              <w:t>rd</w:t>
            </w:r>
            <w:r w:rsidRPr="00961B27">
              <w:rPr>
                <w:rFonts w:ascii="Times New Roman" w:hAnsi="Times New Roman" w:cs="Times New Roman"/>
              </w:rPr>
              <w:t xml:space="preserve"> picking</w:t>
            </w:r>
          </w:p>
        </w:tc>
        <w:tc>
          <w:tcPr>
            <w:tcW w:w="1076" w:type="dxa"/>
            <w:tcBorders>
              <w:bottom w:val="single" w:sz="4" w:space="0" w:color="auto"/>
              <w:right w:val="nil"/>
            </w:tcBorders>
          </w:tcPr>
          <w:p w14:paraId="694415AE" w14:textId="203D0441" w:rsidR="005B34DB" w:rsidRPr="00961B27" w:rsidRDefault="00E97F54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</w:tr>
      <w:tr w:rsidR="00673EA4" w:rsidRPr="00961B27" w14:paraId="409870E0" w14:textId="77777777" w:rsidTr="00F82C9C">
        <w:trPr>
          <w:trHeight w:val="234"/>
          <w:jc w:val="center"/>
        </w:trPr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9A617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9EFE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1.20 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398F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2.27 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0123" w14:textId="5FD8EF94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5B8D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2.40 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272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9.12 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2761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8.48 a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4A0E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3.50 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CE6A0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7.03</w:t>
            </w:r>
            <w:r w:rsidR="00673EA4" w:rsidRPr="00961B27">
              <w:rPr>
                <w:rFonts w:ascii="Times New Roman" w:hAnsi="Times New Roman" w:cs="Times New Roman"/>
              </w:rPr>
              <w:t>a</w:t>
            </w:r>
          </w:p>
        </w:tc>
      </w:tr>
      <w:tr w:rsidR="00673EA4" w:rsidRPr="00961B27" w14:paraId="34B31E5E" w14:textId="77777777" w:rsidTr="00F82C9C">
        <w:trPr>
          <w:trHeight w:val="217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F18A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230D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0.40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75C7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11.10 </w:t>
            </w:r>
            <w:proofErr w:type="spellStart"/>
            <w:r w:rsidRPr="00961B27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14C8" w14:textId="206BE2ED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0D0E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8.07 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A81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3.30 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ADB5E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3.27 </w:t>
            </w:r>
            <w:proofErr w:type="spellStart"/>
            <w:r w:rsidRPr="00961B27">
              <w:rPr>
                <w:rFonts w:ascii="Times New Roman" w:hAnsi="Times New Roman" w:cs="Times New Roman"/>
              </w:rPr>
              <w:t>fg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9E6A89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9.98c-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069C4E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2.18</w:t>
            </w:r>
            <w:r w:rsidR="00673EA4" w:rsidRPr="00961B27">
              <w:rPr>
                <w:rFonts w:ascii="Times New Roman" w:hAnsi="Times New Roman" w:cs="Times New Roman"/>
              </w:rPr>
              <w:t>e</w:t>
            </w:r>
          </w:p>
        </w:tc>
      </w:tr>
      <w:tr w:rsidR="00673EA4" w:rsidRPr="00961B27" w14:paraId="3A71E12D" w14:textId="77777777" w:rsidTr="00F82C9C">
        <w:trPr>
          <w:trHeight w:val="252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0D72F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1A8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0.77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F7C6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2.27 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14DD" w14:textId="65ED4FA0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2305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8.90 </w:t>
            </w:r>
            <w:proofErr w:type="spellStart"/>
            <w:r w:rsidRPr="00961B27">
              <w:rPr>
                <w:rFonts w:ascii="Times New Roman" w:hAnsi="Times New Roman" w:cs="Times New Roman"/>
              </w:rPr>
              <w:t>f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749F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4.72 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D0B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3.88 de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249542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0.23 </w:t>
            </w:r>
            <w:proofErr w:type="spellStart"/>
            <w:r w:rsidRPr="00961B27">
              <w:rPr>
                <w:rFonts w:ascii="Times New Roman" w:hAnsi="Times New Roman" w:cs="Times New Roman"/>
              </w:rPr>
              <w:t>cd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22EDA19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2.94</w:t>
            </w:r>
            <w:r w:rsidR="00673EA4" w:rsidRPr="00961B27">
              <w:rPr>
                <w:rFonts w:ascii="Times New Roman" w:hAnsi="Times New Roman" w:cs="Times New Roman"/>
              </w:rPr>
              <w:t>de</w:t>
            </w:r>
          </w:p>
        </w:tc>
      </w:tr>
      <w:tr w:rsidR="00673EA4" w:rsidRPr="00961B27" w14:paraId="039FCC76" w14:textId="77777777" w:rsidTr="00F82C9C">
        <w:trPr>
          <w:trHeight w:val="287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84AFF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F5B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43.07 </w:t>
            </w:r>
            <w:proofErr w:type="spellStart"/>
            <w:r w:rsidRPr="00961B27">
              <w:rPr>
                <w:rFonts w:ascii="Times New Roman" w:hAnsi="Times New Roman" w:cs="Times New Roman"/>
              </w:rPr>
              <w:t>e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9E6F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14.37 </w:t>
            </w:r>
            <w:proofErr w:type="spellStart"/>
            <w:r w:rsidRPr="00961B27">
              <w:rPr>
                <w:rFonts w:ascii="Times New Roman" w:hAnsi="Times New Roman" w:cs="Times New Roman"/>
              </w:rPr>
              <w:t>f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C9F6" w14:textId="5C14896F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C0B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9.29 </w:t>
            </w:r>
            <w:proofErr w:type="spellStart"/>
            <w:r w:rsidRPr="00961B27">
              <w:rPr>
                <w:rFonts w:ascii="Times New Roman" w:hAnsi="Times New Roman" w:cs="Times New Roman"/>
              </w:rPr>
              <w:t>e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872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5.77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44EE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5.03 c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6A51CCE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0.65 </w:t>
            </w:r>
            <w:proofErr w:type="spellStart"/>
            <w:r w:rsidRPr="00961B27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74EC31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3.81</w:t>
            </w:r>
            <w:r w:rsidR="00673EA4" w:rsidRPr="00961B27">
              <w:rPr>
                <w:rFonts w:ascii="Times New Roman" w:hAnsi="Times New Roman" w:cs="Times New Roman"/>
              </w:rPr>
              <w:t>cd</w:t>
            </w:r>
          </w:p>
        </w:tc>
      </w:tr>
      <w:tr w:rsidR="00673EA4" w:rsidRPr="00961B27" w14:paraId="7030595F" w14:textId="77777777" w:rsidTr="00F82C9C">
        <w:trPr>
          <w:trHeight w:val="243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382B1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802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4.24 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5B5A1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5.77 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9F27" w14:textId="1AE95F23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87D1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0.27 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21EEF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6.65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B800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6.18 </w:t>
            </w:r>
            <w:proofErr w:type="spellStart"/>
            <w:r w:rsidRPr="00961B27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794B789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0.67 </w:t>
            </w:r>
            <w:proofErr w:type="spellStart"/>
            <w:r w:rsidRPr="00961B27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F51CCF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4.50</w:t>
            </w:r>
            <w:r w:rsidR="00673EA4" w:rsidRPr="00961B27">
              <w:rPr>
                <w:rFonts w:ascii="Times New Roman" w:hAnsi="Times New Roman" w:cs="Times New Roman"/>
              </w:rPr>
              <w:t>bc</w:t>
            </w:r>
          </w:p>
        </w:tc>
      </w:tr>
      <w:tr w:rsidR="00673EA4" w:rsidRPr="00961B27" w14:paraId="0937728C" w14:textId="77777777" w:rsidTr="00F82C9C">
        <w:trPr>
          <w:trHeight w:val="226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17C37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6F045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1.27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59F0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6.13 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21FB" w14:textId="05F38634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733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1.37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3D47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7.00 </w:t>
            </w:r>
            <w:proofErr w:type="spellStart"/>
            <w:r w:rsidRPr="00961B27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86C9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6.55 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955BD7D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0.90 </w:t>
            </w:r>
            <w:proofErr w:type="spellStart"/>
            <w:r w:rsidRPr="00961B27"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9533C26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4.82</w:t>
            </w:r>
            <w:r w:rsidR="00673EA4" w:rsidRPr="00961B27">
              <w:rPr>
                <w:rFonts w:ascii="Times New Roman" w:hAnsi="Times New Roman" w:cs="Times New Roman"/>
              </w:rPr>
              <w:t>b</w:t>
            </w:r>
          </w:p>
        </w:tc>
      </w:tr>
      <w:tr w:rsidR="00673EA4" w:rsidRPr="00961B27" w14:paraId="70DA1E09" w14:textId="77777777" w:rsidTr="00F82C9C">
        <w:trPr>
          <w:trHeight w:val="295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21856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6CEA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1.87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2666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7.00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E547" w14:textId="6A702D1D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C6E9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1.43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A4B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7.43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2884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6.80 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D5205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1.32 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446F2B7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5.18</w:t>
            </w:r>
            <w:r w:rsidR="00673EA4" w:rsidRPr="00961B27">
              <w:rPr>
                <w:rFonts w:ascii="Times New Roman" w:hAnsi="Times New Roman" w:cs="Times New Roman"/>
              </w:rPr>
              <w:t>b</w:t>
            </w:r>
          </w:p>
        </w:tc>
      </w:tr>
      <w:tr w:rsidR="00673EA4" w:rsidRPr="00961B27" w14:paraId="36286CDC" w14:textId="77777777" w:rsidTr="00F82C9C">
        <w:trPr>
          <w:trHeight w:val="252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F2B0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1A16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2.53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8B8C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8.77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2D42" w14:textId="6C7FA286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6.8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2E0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0.60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3995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5.67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DDF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4.95 </w:t>
            </w:r>
            <w:proofErr w:type="spellStart"/>
            <w:r w:rsidRPr="00961B27">
              <w:rPr>
                <w:rFonts w:ascii="Times New Roman" w:hAnsi="Times New Roman" w:cs="Times New Roman"/>
              </w:rPr>
              <w:t>cd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D57E6F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0.47 </w:t>
            </w:r>
            <w:proofErr w:type="spellStart"/>
            <w:r w:rsidRPr="00961B27">
              <w:rPr>
                <w:rFonts w:ascii="Times New Roman" w:hAnsi="Times New Roman" w:cs="Times New Roman"/>
              </w:rPr>
              <w:t>bcd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F6022E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3.70</w:t>
            </w:r>
            <w:r w:rsidR="00673EA4" w:rsidRPr="00961B27">
              <w:rPr>
                <w:rFonts w:ascii="Times New Roman" w:hAnsi="Times New Roman" w:cs="Times New Roman"/>
              </w:rPr>
              <w:t>cd</w:t>
            </w:r>
          </w:p>
        </w:tc>
      </w:tr>
      <w:tr w:rsidR="00673EA4" w:rsidRPr="00961B27" w14:paraId="14C73C24" w14:textId="77777777" w:rsidTr="00F82C9C">
        <w:trPr>
          <w:trHeight w:val="234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50572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B1DE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3.73 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681E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8.80 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11E7" w14:textId="778AEB95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9DEF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.37 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E3E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28.22 </w:t>
            </w:r>
            <w:proofErr w:type="spellStart"/>
            <w:r w:rsidRPr="00961B27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7F37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7.33 j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B060CE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6.15 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C7EBA8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7.23</w:t>
            </w:r>
            <w:r w:rsidR="00673EA4" w:rsidRPr="00961B27">
              <w:rPr>
                <w:rFonts w:ascii="Times New Roman" w:hAnsi="Times New Roman" w:cs="Times New Roman"/>
              </w:rPr>
              <w:t>i</w:t>
            </w:r>
          </w:p>
        </w:tc>
      </w:tr>
      <w:tr w:rsidR="00673EA4" w:rsidRPr="00961B27" w14:paraId="1E42D7C5" w14:textId="77777777" w:rsidTr="00F82C9C">
        <w:trPr>
          <w:trHeight w:val="217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AFC28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86485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3.93 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21ED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.70 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523F" w14:textId="277CAB8A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709DD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37 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27FF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0.02 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2AC5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29.05 </w:t>
            </w:r>
            <w:proofErr w:type="spellStart"/>
            <w:r w:rsidRPr="00961B27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3685D6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8.57 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3B9140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9.21</w:t>
            </w:r>
            <w:r w:rsidR="00673EA4" w:rsidRPr="00961B27">
              <w:rPr>
                <w:rFonts w:ascii="Times New Roman" w:hAnsi="Times New Roman" w:cs="Times New Roman"/>
              </w:rPr>
              <w:t>h</w:t>
            </w:r>
          </w:p>
        </w:tc>
      </w:tr>
      <w:tr w:rsidR="00673EA4" w:rsidRPr="00961B27" w14:paraId="463007B8" w14:textId="77777777" w:rsidTr="00F82C9C">
        <w:trPr>
          <w:trHeight w:val="217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C5818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34AF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41.53 </w:t>
            </w:r>
            <w:proofErr w:type="spellStart"/>
            <w:r w:rsidRPr="00961B27">
              <w:rPr>
                <w:rFonts w:ascii="Times New Roman" w:hAnsi="Times New Roman" w:cs="Times New Roman"/>
              </w:rPr>
              <w:t>f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FE9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2.20 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62C5" w14:textId="74CDA313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2C69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6.73 </w:t>
            </w:r>
            <w:proofErr w:type="spellStart"/>
            <w:r w:rsidRPr="00961B27">
              <w:rPr>
                <w:rFonts w:ascii="Times New Roman" w:hAnsi="Times New Roman" w:cs="Times New Roman"/>
              </w:rPr>
              <w:t>ij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F42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2.03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B5AA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1.73 h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640F127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8.62 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470606C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0.79</w:t>
            </w:r>
            <w:r w:rsidR="00673EA4" w:rsidRPr="00961B27">
              <w:rPr>
                <w:rFonts w:ascii="Times New Roman" w:hAnsi="Times New Roman" w:cs="Times New Roman"/>
              </w:rPr>
              <w:t>g</w:t>
            </w:r>
          </w:p>
        </w:tc>
      </w:tr>
      <w:tr w:rsidR="00673EA4" w:rsidRPr="00961B27" w14:paraId="4070C08C" w14:textId="77777777" w:rsidTr="00F82C9C">
        <w:trPr>
          <w:trHeight w:val="199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4FAAE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lastRenderedPageBreak/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C11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42.60 </w:t>
            </w:r>
            <w:proofErr w:type="spellStart"/>
            <w:r w:rsidRPr="00961B27">
              <w:rPr>
                <w:rFonts w:ascii="Times New Roman" w:hAnsi="Times New Roman" w:cs="Times New Roman"/>
              </w:rPr>
              <w:t>ef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C3E7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3.67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5221" w14:textId="0FF5F6DB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945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7.20 </w:t>
            </w:r>
            <w:proofErr w:type="spellStart"/>
            <w:r w:rsidRPr="00961B27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3A46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2.30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6EA9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2.30 </w:t>
            </w:r>
            <w:proofErr w:type="spellStart"/>
            <w:r w:rsidRPr="00961B27">
              <w:rPr>
                <w:rFonts w:ascii="Times New Roman" w:hAnsi="Times New Roman" w:cs="Times New Roman"/>
              </w:rPr>
              <w:t>gh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E0446D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29.18 </w:t>
            </w:r>
            <w:proofErr w:type="spellStart"/>
            <w:r w:rsidRPr="00961B27">
              <w:rPr>
                <w:rFonts w:ascii="Times New Roman" w:hAnsi="Times New Roman" w:cs="Times New Roman"/>
              </w:rPr>
              <w:t>fg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9ADED2E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1.26</w:t>
            </w:r>
            <w:r w:rsidR="00673EA4" w:rsidRPr="00961B27">
              <w:rPr>
                <w:rFonts w:ascii="Times New Roman" w:hAnsi="Times New Roman" w:cs="Times New Roman"/>
              </w:rPr>
              <w:t>fg</w:t>
            </w:r>
          </w:p>
        </w:tc>
      </w:tr>
      <w:tr w:rsidR="00673EA4" w:rsidRPr="00961B27" w14:paraId="2BAACDDC" w14:textId="77777777" w:rsidTr="00F82C9C">
        <w:trPr>
          <w:trHeight w:val="269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79599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E726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6.37 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6B1C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14.77 </w:t>
            </w:r>
            <w:proofErr w:type="spellStart"/>
            <w:r w:rsidRPr="00961B27">
              <w:rPr>
                <w:rFonts w:ascii="Times New Roman" w:hAnsi="Times New Roman" w:cs="Times New Roman"/>
              </w:rPr>
              <w:t>e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BD88" w14:textId="6A0BF936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D24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8.23 </w:t>
            </w:r>
            <w:proofErr w:type="spellStart"/>
            <w:r w:rsidRPr="00961B27">
              <w:rPr>
                <w:rFonts w:ascii="Times New Roman" w:hAnsi="Times New Roman" w:cs="Times New Roman"/>
              </w:rPr>
              <w:t>g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3598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3.60 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FF94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3.40 </w:t>
            </w:r>
            <w:proofErr w:type="spellStart"/>
            <w:r w:rsidRPr="00961B27">
              <w:rPr>
                <w:rFonts w:ascii="Times New Roman" w:hAnsi="Times New Roman" w:cs="Times New Roman"/>
              </w:rPr>
              <w:t>fg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7EB82A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29.27 </w:t>
            </w:r>
            <w:proofErr w:type="spellStart"/>
            <w:r w:rsidRPr="00961B27">
              <w:rPr>
                <w:rFonts w:ascii="Times New Roman" w:hAnsi="Times New Roman" w:cs="Times New Roman"/>
              </w:rPr>
              <w:t>efg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66C1692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2.09</w:t>
            </w:r>
            <w:r w:rsidR="00673EA4" w:rsidRPr="00961B27">
              <w:rPr>
                <w:rFonts w:ascii="Times New Roman" w:hAnsi="Times New Roman" w:cs="Times New Roman"/>
              </w:rPr>
              <w:t>ef</w:t>
            </w:r>
          </w:p>
        </w:tc>
      </w:tr>
      <w:tr w:rsidR="00673EA4" w:rsidRPr="00961B27" w14:paraId="73C3D850" w14:textId="77777777" w:rsidTr="00F82C9C">
        <w:trPr>
          <w:trHeight w:val="252"/>
          <w:jc w:val="center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A83D46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383C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8.27 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3C2AA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5.27 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FA4E9" w14:textId="68647BA9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65E7B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.62 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3545F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3.67 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8A97D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3.58 </w:t>
            </w:r>
            <w:proofErr w:type="spellStart"/>
            <w:r w:rsidRPr="00961B27">
              <w:rPr>
                <w:rFonts w:ascii="Times New Roman" w:hAnsi="Times New Roman" w:cs="Times New Roman"/>
              </w:rPr>
              <w:t>efg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AE63E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9.50d-g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FBD73" w14:textId="77777777" w:rsidR="00222BD1" w:rsidRPr="00961B27" w:rsidRDefault="00222BD1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2.25</w:t>
            </w:r>
            <w:r w:rsidR="00673EA4" w:rsidRPr="00961B27">
              <w:rPr>
                <w:rFonts w:ascii="Times New Roman" w:hAnsi="Times New Roman" w:cs="Times New Roman"/>
              </w:rPr>
              <w:t>e</w:t>
            </w:r>
          </w:p>
        </w:tc>
      </w:tr>
      <w:tr w:rsidR="00673EA4" w:rsidRPr="00961B27" w14:paraId="32D47DEF" w14:textId="77777777" w:rsidTr="00F82C9C">
        <w:trPr>
          <w:trHeight w:val="278"/>
          <w:jc w:val="center"/>
        </w:trPr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E78B6" w14:textId="77777777" w:rsidR="005B34DB" w:rsidRPr="00961B27" w:rsidRDefault="005B34DB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BD80" w14:textId="77777777" w:rsidR="005B34DB" w:rsidRPr="00961B27" w:rsidRDefault="00942574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BA1A" w14:textId="77777777" w:rsidR="005B34DB" w:rsidRPr="00961B27" w:rsidRDefault="00942574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5.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7926" w14:textId="77777777" w:rsidR="005B34DB" w:rsidRPr="00961B27" w:rsidRDefault="00A14F53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9.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6A76" w14:textId="77777777" w:rsidR="005B34DB" w:rsidRPr="00961B27" w:rsidRDefault="005E4C37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6.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31E4" w14:textId="77777777" w:rsidR="005B34DB" w:rsidRPr="00961B27" w:rsidRDefault="00764A3E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EFF1" w14:textId="77777777" w:rsidR="005B34DB" w:rsidRPr="00961B27" w:rsidRDefault="00FB6C7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3.5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7AA8B" w14:textId="77777777" w:rsidR="005B34DB" w:rsidRPr="00961B27" w:rsidRDefault="00757695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686F6" w14:textId="77777777" w:rsidR="005B34DB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2.41</w:t>
            </w:r>
          </w:p>
        </w:tc>
      </w:tr>
      <w:tr w:rsidR="00673EA4" w:rsidRPr="00961B27" w14:paraId="669D0EF7" w14:textId="77777777" w:rsidTr="00F82C9C">
        <w:trPr>
          <w:trHeight w:val="287"/>
          <w:jc w:val="center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00953" w14:textId="77777777" w:rsidR="005B34DB" w:rsidRPr="00961B27" w:rsidRDefault="005B34DB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LSD (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8447" w14:textId="77777777" w:rsidR="005B34DB" w:rsidRPr="00961B27" w:rsidRDefault="00942574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6A70" w14:textId="77777777" w:rsidR="005B34DB" w:rsidRPr="00961B27" w:rsidRDefault="00942574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31F0" w14:textId="77777777" w:rsidR="005B34DB" w:rsidRPr="00961B27" w:rsidRDefault="00A14F53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A990" w14:textId="77777777" w:rsidR="005B34DB" w:rsidRPr="00961B27" w:rsidRDefault="005E4C37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F04C" w14:textId="77777777" w:rsidR="005B34DB" w:rsidRPr="00961B27" w:rsidRDefault="00764A3E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7E88" w14:textId="77777777" w:rsidR="005B34DB" w:rsidRPr="00961B27" w:rsidRDefault="00FB6C7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8400909" w14:textId="77777777" w:rsidR="005B34DB" w:rsidRPr="00961B27" w:rsidRDefault="00757695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BA7921B" w14:textId="77777777" w:rsidR="005B34DB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673EA4" w:rsidRPr="00961B27" w14:paraId="04BF48F8" w14:textId="77777777" w:rsidTr="00F82C9C">
        <w:trPr>
          <w:trHeight w:val="287"/>
          <w:jc w:val="center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40EFF" w14:textId="77777777" w:rsidR="00942574" w:rsidRPr="00961B27" w:rsidRDefault="00942574" w:rsidP="00F82C9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00A60" w14:textId="77777777" w:rsidR="00942574" w:rsidRPr="00961B27" w:rsidRDefault="00942574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AF87E" w14:textId="77777777" w:rsidR="00942574" w:rsidRPr="00961B27" w:rsidRDefault="00942574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BB7AA" w14:textId="77777777" w:rsidR="00942574" w:rsidRPr="00961B27" w:rsidRDefault="00A14F53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1CFF2" w14:textId="77777777" w:rsidR="00942574" w:rsidRPr="00961B27" w:rsidRDefault="005E4C37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352ED" w14:textId="77777777" w:rsidR="00942574" w:rsidRPr="00961B27" w:rsidRDefault="00764A3E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12A09" w14:textId="77777777" w:rsidR="00942574" w:rsidRPr="00961B27" w:rsidRDefault="00FB6C7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6703D" w14:textId="77777777" w:rsidR="00942574" w:rsidRPr="00961B27" w:rsidRDefault="00757695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CAD41" w14:textId="77777777" w:rsidR="00942574" w:rsidRPr="00961B27" w:rsidRDefault="00222BD1" w:rsidP="00F82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14:paraId="395F07F8" w14:textId="6855508F" w:rsidR="00351FC4" w:rsidRPr="00961B27" w:rsidRDefault="00351FC4" w:rsidP="00351FC4">
      <w:pPr>
        <w:jc w:val="both"/>
        <w:rPr>
          <w:rFonts w:ascii="Times New Roman" w:hAnsi="Times New Roman" w:cs="Times New Roman"/>
          <w:sz w:val="20"/>
        </w:rPr>
      </w:pPr>
      <w:r w:rsidRPr="00961B27">
        <w:rPr>
          <w:rFonts w:ascii="Times New Roman" w:hAnsi="Times New Roman" w:cs="Times New Roman"/>
          <w:sz w:val="20"/>
        </w:rPr>
        <w:t>.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1 </w:t>
      </w:r>
      <w:r w:rsidRPr="00961B27">
        <w:rPr>
          <w:rFonts w:ascii="Times New Roman" w:hAnsi="Times New Roman" w:cs="Times New Roman"/>
          <w:sz w:val="20"/>
        </w:rPr>
        <w:t>= WW</w:t>
      </w:r>
      <w:r w:rsidR="002607D6">
        <w:rPr>
          <w:rFonts w:ascii="Times New Roman" w:hAnsi="Times New Roman" w:cs="Times New Roman"/>
          <w:sz w:val="20"/>
        </w:rPr>
        <w:t xml:space="preserve"> </w:t>
      </w:r>
      <w:r w:rsidRPr="00961B27">
        <w:rPr>
          <w:rFonts w:ascii="Times New Roman" w:hAnsi="Times New Roman" w:cs="Times New Roman"/>
          <w:sz w:val="20"/>
        </w:rPr>
        <w:t>+ RKF (18 kg K ha</w:t>
      </w:r>
      <w:r w:rsidRPr="00961B27">
        <w:rPr>
          <w:rFonts w:ascii="Times New Roman" w:hAnsi="Times New Roman" w:cs="Times New Roman"/>
          <w:sz w:val="20"/>
          <w:vertAlign w:val="superscript"/>
        </w:rPr>
        <w:t>-1</w:t>
      </w:r>
      <w:r w:rsidRPr="00961B27">
        <w:rPr>
          <w:rFonts w:ascii="Times New Roman" w:hAnsi="Times New Roman" w:cs="Times New Roman"/>
          <w:sz w:val="20"/>
        </w:rPr>
        <w:t>)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2 </w:t>
      </w:r>
      <w:r w:rsidRPr="00961B27">
        <w:rPr>
          <w:rFonts w:ascii="Times New Roman" w:hAnsi="Times New Roman" w:cs="Times New Roman"/>
          <w:sz w:val="20"/>
        </w:rPr>
        <w:t>= WS + RKF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3 </w:t>
      </w:r>
      <w:r w:rsidRPr="00961B27">
        <w:rPr>
          <w:rFonts w:ascii="Times New Roman" w:hAnsi="Times New Roman" w:cs="Times New Roman"/>
          <w:sz w:val="20"/>
        </w:rPr>
        <w:t>= WS + RKF + 2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4 </w:t>
      </w:r>
      <w:proofErr w:type="gramStart"/>
      <w:r w:rsidRPr="00961B27">
        <w:rPr>
          <w:rFonts w:ascii="Times New Roman" w:hAnsi="Times New Roman" w:cs="Times New Roman"/>
          <w:sz w:val="20"/>
        </w:rPr>
        <w:t>=  WS</w:t>
      </w:r>
      <w:proofErr w:type="gramEnd"/>
      <w:r w:rsidRPr="00961B27">
        <w:rPr>
          <w:rFonts w:ascii="Times New Roman" w:hAnsi="Times New Roman" w:cs="Times New Roman"/>
          <w:sz w:val="20"/>
        </w:rPr>
        <w:t xml:space="preserve"> + RKF + 5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5 </w:t>
      </w:r>
      <w:r w:rsidRPr="00961B27">
        <w:rPr>
          <w:rFonts w:ascii="Times New Roman" w:hAnsi="Times New Roman" w:cs="Times New Roman"/>
          <w:sz w:val="20"/>
        </w:rPr>
        <w:t>= WS + RKF + 7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6 </w:t>
      </w:r>
      <w:r w:rsidRPr="00961B27">
        <w:rPr>
          <w:rFonts w:ascii="Times New Roman" w:hAnsi="Times New Roman" w:cs="Times New Roman"/>
          <w:sz w:val="20"/>
        </w:rPr>
        <w:t>= WS + RKF + 10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7 </w:t>
      </w:r>
      <w:r w:rsidRPr="00961B27">
        <w:rPr>
          <w:rFonts w:ascii="Times New Roman" w:hAnsi="Times New Roman" w:cs="Times New Roman"/>
          <w:sz w:val="20"/>
        </w:rPr>
        <w:t xml:space="preserve">= WS + RKF + 125% additional K; </w:t>
      </w:r>
      <w:r w:rsidRPr="00961B27">
        <w:rPr>
          <w:rFonts w:ascii="Times New Roman" w:hAnsi="Times New Roman"/>
          <w:sz w:val="20"/>
        </w:rPr>
        <w:t xml:space="preserve">G1= BMX-08010-2; G2= BARI Mung-1; </w:t>
      </w:r>
      <w:r w:rsidRPr="00961B27">
        <w:rPr>
          <w:rFonts w:ascii="Times New Roman" w:hAnsi="Times New Roman" w:cs="Times New Roman"/>
          <w:sz w:val="20"/>
        </w:rPr>
        <w:t>LS = level of  significance; * = significant</w:t>
      </w:r>
      <w:r w:rsidRPr="00961B27">
        <w:rPr>
          <w:rFonts w:ascii="Times New Roman" w:hAnsi="Times New Roman"/>
          <w:sz w:val="20"/>
        </w:rPr>
        <w:t xml:space="preserve"> at p-0.05;</w:t>
      </w:r>
      <w:r w:rsidRPr="00961B27">
        <w:rPr>
          <w:rFonts w:ascii="Times New Roman" w:hAnsi="Times New Roman" w:cs="Times New Roman"/>
          <w:sz w:val="20"/>
        </w:rPr>
        <w:t xml:space="preserve"> *** = significant</w:t>
      </w:r>
      <w:r w:rsidRPr="00961B27">
        <w:rPr>
          <w:rFonts w:ascii="Times New Roman" w:hAnsi="Times New Roman"/>
          <w:sz w:val="20"/>
        </w:rPr>
        <w:t xml:space="preserve"> at p-0.001</w:t>
      </w:r>
    </w:p>
    <w:p w14:paraId="0DC17F93" w14:textId="71E8E393" w:rsidR="000C5F41" w:rsidRPr="00961B27" w:rsidRDefault="000C5F41" w:rsidP="00AE11B2">
      <w:pPr>
        <w:jc w:val="both"/>
        <w:rPr>
          <w:rFonts w:ascii="Times New Roman" w:hAnsi="Times New Roman" w:cs="Times New Roman"/>
          <w:b/>
        </w:rPr>
      </w:pPr>
      <w:r w:rsidRPr="00961B27">
        <w:rPr>
          <w:rFonts w:ascii="Times New Roman" w:hAnsi="Times New Roman" w:cs="Times New Roman"/>
          <w:b/>
        </w:rPr>
        <w:t xml:space="preserve">Supplementary Table </w:t>
      </w:r>
      <w:r w:rsidR="003B2669" w:rsidRPr="00961B27">
        <w:rPr>
          <w:rFonts w:ascii="Times New Roman" w:hAnsi="Times New Roman" w:cs="Times New Roman"/>
          <w:b/>
        </w:rPr>
        <w:t>S</w:t>
      </w:r>
      <w:r w:rsidRPr="00961B27">
        <w:rPr>
          <w:rFonts w:ascii="Times New Roman" w:hAnsi="Times New Roman" w:cs="Times New Roman"/>
          <w:b/>
        </w:rPr>
        <w:t xml:space="preserve">5.  </w:t>
      </w:r>
      <w:r w:rsidR="00721AD1" w:rsidRPr="00961B27">
        <w:rPr>
          <w:rFonts w:ascii="Times New Roman" w:hAnsi="Times New Roman" w:cs="Times New Roman"/>
          <w:b/>
        </w:rPr>
        <w:t xml:space="preserve">Combined effects of additional K fertilization and </w:t>
      </w:r>
      <w:proofErr w:type="spellStart"/>
      <w:r w:rsidR="00721AD1" w:rsidRPr="00961B27">
        <w:rPr>
          <w:rFonts w:ascii="Times New Roman" w:hAnsi="Times New Roman" w:cs="Times New Roman"/>
          <w:b/>
        </w:rPr>
        <w:t>mungbean</w:t>
      </w:r>
      <w:proofErr w:type="spellEnd"/>
      <w:r w:rsidR="00721AD1" w:rsidRPr="00961B27">
        <w:rPr>
          <w:rFonts w:ascii="Times New Roman" w:hAnsi="Times New Roman" w:cs="Times New Roman"/>
          <w:b/>
        </w:rPr>
        <w:t xml:space="preserve"> genotypes on the </w:t>
      </w:r>
      <w:r w:rsidRPr="00961B27">
        <w:rPr>
          <w:rFonts w:ascii="Times New Roman" w:hAnsi="Times New Roman" w:cs="Times New Roman"/>
          <w:b/>
        </w:rPr>
        <w:t xml:space="preserve">Seed yield </w:t>
      </w:r>
      <w:r w:rsidR="00721AD1" w:rsidRPr="00961B27">
        <w:rPr>
          <w:rFonts w:ascii="Times New Roman" w:hAnsi="Times New Roman" w:cs="Times New Roman"/>
          <w:b/>
        </w:rPr>
        <w:t>(average of 2018 and 2019).</w:t>
      </w:r>
    </w:p>
    <w:tbl>
      <w:tblPr>
        <w:tblW w:w="9171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667"/>
        <w:gridCol w:w="1819"/>
        <w:gridCol w:w="1667"/>
        <w:gridCol w:w="1578"/>
      </w:tblGrid>
      <w:tr w:rsidR="00481FA6" w:rsidRPr="00961B27" w14:paraId="318084B4" w14:textId="77777777" w:rsidTr="00481FA6">
        <w:trPr>
          <w:trHeight w:val="283"/>
        </w:trPr>
        <w:tc>
          <w:tcPr>
            <w:tcW w:w="244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47F302" w14:textId="77777777" w:rsidR="00481FA6" w:rsidRPr="00961B27" w:rsidRDefault="00481FA6" w:rsidP="0048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Interactions</w:t>
            </w:r>
          </w:p>
        </w:tc>
        <w:tc>
          <w:tcPr>
            <w:tcW w:w="6731" w:type="dxa"/>
            <w:gridSpan w:val="4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426DF2" w14:textId="77777777" w:rsidR="00481FA6" w:rsidRPr="00961B27" w:rsidRDefault="00481FA6" w:rsidP="00481F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Seed yield (kg ha</w:t>
            </w:r>
            <w:r w:rsidRPr="00961B27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61B27">
              <w:rPr>
                <w:rFonts w:ascii="Times New Roman" w:hAnsi="Times New Roman" w:cs="Times New Roman"/>
              </w:rPr>
              <w:t>)</w:t>
            </w:r>
          </w:p>
        </w:tc>
      </w:tr>
      <w:tr w:rsidR="00481FA6" w:rsidRPr="00961B27" w14:paraId="2A0429CA" w14:textId="77777777" w:rsidTr="00481FA6">
        <w:trPr>
          <w:trHeight w:val="283"/>
        </w:trPr>
        <w:tc>
          <w:tcPr>
            <w:tcW w:w="244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B22D" w14:textId="77777777" w:rsidR="00481FA6" w:rsidRPr="00961B27" w:rsidRDefault="00481FA6" w:rsidP="00481F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3873" w14:textId="77777777" w:rsidR="00481FA6" w:rsidRPr="00961B27" w:rsidRDefault="00481FA6" w:rsidP="00481F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</w:t>
            </w:r>
            <w:r w:rsidRPr="00961B27">
              <w:rPr>
                <w:rFonts w:ascii="Times New Roman" w:hAnsi="Times New Roman" w:cs="Times New Roman"/>
                <w:vertAlign w:val="superscript"/>
              </w:rPr>
              <w:t>st</w:t>
            </w:r>
            <w:r w:rsidRPr="00961B27">
              <w:rPr>
                <w:rFonts w:ascii="Times New Roman" w:hAnsi="Times New Roman" w:cs="Times New Roman"/>
              </w:rPr>
              <w:t xml:space="preserve"> picking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4DEB" w14:textId="77777777" w:rsidR="00481FA6" w:rsidRPr="00961B27" w:rsidRDefault="00481FA6" w:rsidP="00481F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</w:t>
            </w:r>
            <w:r w:rsidRPr="00961B27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61B27">
              <w:rPr>
                <w:rFonts w:ascii="Times New Roman" w:hAnsi="Times New Roman" w:cs="Times New Roman"/>
              </w:rPr>
              <w:t xml:space="preserve"> picking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2EC6" w14:textId="77777777" w:rsidR="00481FA6" w:rsidRPr="00961B27" w:rsidRDefault="00481FA6" w:rsidP="00481F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</w:t>
            </w:r>
            <w:r w:rsidRPr="00961B27">
              <w:rPr>
                <w:rFonts w:ascii="Times New Roman" w:hAnsi="Times New Roman" w:cs="Times New Roman"/>
                <w:vertAlign w:val="superscript"/>
              </w:rPr>
              <w:t>rd</w:t>
            </w:r>
            <w:r w:rsidRPr="00961B27">
              <w:rPr>
                <w:rFonts w:ascii="Times New Roman" w:hAnsi="Times New Roman" w:cs="Times New Roman"/>
              </w:rPr>
              <w:t xml:space="preserve"> picking</w:t>
            </w:r>
          </w:p>
        </w:tc>
        <w:tc>
          <w:tcPr>
            <w:tcW w:w="157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4C42" w14:textId="0E6F6ECC" w:rsidR="00481FA6" w:rsidRPr="00961B27" w:rsidRDefault="00E97F54" w:rsidP="00481FA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</w:tr>
      <w:tr w:rsidR="002D2AB1" w:rsidRPr="00961B27" w14:paraId="594BF2F2" w14:textId="77777777" w:rsidTr="00481FA6">
        <w:trPr>
          <w:trHeight w:val="228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3EB7E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3B0F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14.68 f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72B6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71.48 a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75CD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25.54 a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2778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511.70</w:t>
            </w:r>
            <w:r w:rsidR="00024D57" w:rsidRPr="00961B27">
              <w:rPr>
                <w:rFonts w:ascii="Times New Roman" w:hAnsi="Times New Roman" w:cs="Times New Roman"/>
              </w:rPr>
              <w:t>a</w:t>
            </w:r>
          </w:p>
        </w:tc>
      </w:tr>
      <w:tr w:rsidR="002D2AB1" w:rsidRPr="00961B27" w14:paraId="4B1F9F94" w14:textId="77777777" w:rsidTr="00481FA6">
        <w:trPr>
          <w:trHeight w:val="21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40B46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62B6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34.46 h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9145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47.70 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E3E8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78.84 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EB9C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61.01</w:t>
            </w:r>
            <w:r w:rsidR="00024D57" w:rsidRPr="00961B27">
              <w:rPr>
                <w:rFonts w:ascii="Times New Roman" w:hAnsi="Times New Roman" w:cs="Times New Roman"/>
              </w:rPr>
              <w:t>ghi</w:t>
            </w:r>
          </w:p>
        </w:tc>
      </w:tr>
      <w:tr w:rsidR="002D2AB1" w:rsidRPr="00961B27" w14:paraId="454342A0" w14:textId="77777777" w:rsidTr="00481FA6">
        <w:trPr>
          <w:trHeight w:val="24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9DDCA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4CE0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250.85 </w:t>
            </w:r>
            <w:proofErr w:type="spellStart"/>
            <w:r w:rsidRPr="00961B27">
              <w:rPr>
                <w:rFonts w:ascii="Times New Roman" w:hAnsi="Times New Roman" w:cs="Times New Roman"/>
              </w:rPr>
              <w:t>gh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F395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371.48 </w:t>
            </w:r>
            <w:proofErr w:type="spellStart"/>
            <w:r w:rsidRPr="00961B27">
              <w:rPr>
                <w:rFonts w:ascii="Times New Roman" w:hAnsi="Times New Roman" w:cs="Times New Roman"/>
              </w:rPr>
              <w:t>cde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7C88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72.85 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72B5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95.17</w:t>
            </w:r>
            <w:r w:rsidR="00024D57" w:rsidRPr="00961B27">
              <w:rPr>
                <w:rFonts w:ascii="Times New Roman" w:hAnsi="Times New Roman" w:cs="Times New Roman"/>
              </w:rPr>
              <w:t>fgh</w:t>
            </w:r>
          </w:p>
        </w:tc>
      </w:tr>
      <w:tr w:rsidR="002D2AB1" w:rsidRPr="00961B27" w14:paraId="02A0FE22" w14:textId="77777777" w:rsidTr="00481FA6">
        <w:trPr>
          <w:trHeight w:val="279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FC8CB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F754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62.73 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145A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55.60 d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9B6E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26.50 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C9E3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044.83</w:t>
            </w:r>
            <w:r w:rsidR="00024D57" w:rsidRPr="00961B27">
              <w:rPr>
                <w:rFonts w:ascii="Times New Roman" w:hAnsi="Times New Roman" w:cs="Times New Roman"/>
              </w:rPr>
              <w:t>ef</w:t>
            </w:r>
          </w:p>
        </w:tc>
      </w:tr>
      <w:tr w:rsidR="002D2AB1" w:rsidRPr="00961B27" w14:paraId="7B00BC8E" w14:textId="77777777" w:rsidTr="00481FA6">
        <w:trPr>
          <w:trHeight w:val="236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20AB5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AFFB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70.57 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DBB8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76.33 c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9C7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05.58 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44A8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052.48</w:t>
            </w:r>
            <w:r w:rsidR="00024D57" w:rsidRPr="00961B27">
              <w:rPr>
                <w:rFonts w:ascii="Times New Roman" w:hAnsi="Times New Roman" w:cs="Times New Roman"/>
              </w:rPr>
              <w:t>e</w:t>
            </w:r>
          </w:p>
        </w:tc>
      </w:tr>
      <w:tr w:rsidR="002D2AB1" w:rsidRPr="00961B27" w14:paraId="2783BC91" w14:textId="77777777" w:rsidTr="00481FA6">
        <w:trPr>
          <w:trHeight w:val="2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E7BBC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C7B7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253.67 </w:t>
            </w:r>
            <w:proofErr w:type="spellStart"/>
            <w:r w:rsidRPr="00961B27">
              <w:rPr>
                <w:rFonts w:ascii="Times New Roman" w:hAnsi="Times New Roman" w:cs="Times New Roman"/>
              </w:rPr>
              <w:t>gh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151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382.43 c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3164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89.03 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F50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125.14</w:t>
            </w:r>
            <w:r w:rsidR="00024D57" w:rsidRPr="00961B27">
              <w:rPr>
                <w:rFonts w:ascii="Times New Roman" w:hAnsi="Times New Roman" w:cs="Times New Roman"/>
              </w:rPr>
              <w:t>d</w:t>
            </w:r>
          </w:p>
        </w:tc>
      </w:tr>
      <w:tr w:rsidR="002D2AB1" w:rsidRPr="00961B27" w14:paraId="0052D451" w14:textId="77777777" w:rsidTr="00481FA6">
        <w:trPr>
          <w:trHeight w:val="28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5CB9D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FDB6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64.68 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E106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12.04 b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559C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08.20 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FE83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184.93</w:t>
            </w:r>
            <w:r w:rsidR="00024D57" w:rsidRPr="00961B27">
              <w:rPr>
                <w:rFonts w:ascii="Times New Roman" w:hAnsi="Times New Roman" w:cs="Times New Roman"/>
              </w:rPr>
              <w:t>c</w:t>
            </w:r>
          </w:p>
        </w:tc>
      </w:tr>
      <w:tr w:rsidR="002D2AB1" w:rsidRPr="00961B27" w14:paraId="795C7466" w14:textId="77777777" w:rsidTr="00481FA6">
        <w:trPr>
          <w:trHeight w:val="24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7CA0C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DEB1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02.76 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F438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49.39 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D9AD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56.89 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B563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309.04</w:t>
            </w:r>
            <w:r w:rsidR="00024D57" w:rsidRPr="00961B27">
              <w:rPr>
                <w:rFonts w:ascii="Times New Roman" w:hAnsi="Times New Roman" w:cs="Times New Roman"/>
              </w:rPr>
              <w:t>b</w:t>
            </w:r>
          </w:p>
        </w:tc>
      </w:tr>
      <w:tr w:rsidR="002D2AB1" w:rsidRPr="00961B27" w14:paraId="08F972B9" w14:textId="77777777" w:rsidTr="00481FA6">
        <w:trPr>
          <w:trHeight w:val="22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A5A4C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0F85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400.31 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292D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34.12 h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5E3E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54.91 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4186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89.33</w:t>
            </w:r>
            <w:r w:rsidR="00024D57" w:rsidRPr="00961B27">
              <w:rPr>
                <w:rFonts w:ascii="Times New Roman" w:hAnsi="Times New Roman" w:cs="Times New Roman"/>
              </w:rPr>
              <w:t>k</w:t>
            </w:r>
          </w:p>
        </w:tc>
      </w:tr>
      <w:tr w:rsidR="002D2AB1" w:rsidRPr="00961B27" w14:paraId="21D24530" w14:textId="77777777" w:rsidTr="00481FA6">
        <w:trPr>
          <w:trHeight w:val="21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2C9CB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F7E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11.21 c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2A14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87.44 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4224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96.65 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4919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895.30</w:t>
            </w:r>
            <w:r w:rsidR="00024D57" w:rsidRPr="00961B27">
              <w:rPr>
                <w:rFonts w:ascii="Times New Roman" w:hAnsi="Times New Roman" w:cs="Times New Roman"/>
              </w:rPr>
              <w:t>j</w:t>
            </w:r>
          </w:p>
        </w:tc>
      </w:tr>
      <w:tr w:rsidR="002D2AB1" w:rsidRPr="00961B27" w14:paraId="04234823" w14:textId="77777777" w:rsidTr="00481FA6">
        <w:trPr>
          <w:trHeight w:val="211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4F4B8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E5C0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09.24 c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55A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74.25 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D5ED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48.15 f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C2D4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31.65</w:t>
            </w:r>
            <w:r w:rsidR="00024D57" w:rsidRPr="00961B27">
              <w:rPr>
                <w:rFonts w:ascii="Times New Roman" w:hAnsi="Times New Roman" w:cs="Times New Roman"/>
              </w:rPr>
              <w:t>ij</w:t>
            </w:r>
          </w:p>
        </w:tc>
      </w:tr>
      <w:tr w:rsidR="002D2AB1" w:rsidRPr="00961B27" w14:paraId="762B8CE8" w14:textId="77777777" w:rsidTr="00481FA6">
        <w:trPr>
          <w:trHeight w:val="194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329C6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8093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00.15 d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539B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94.01 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30BC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53.53 f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6473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47.69</w:t>
            </w:r>
            <w:r w:rsidR="00024D57" w:rsidRPr="00961B27">
              <w:rPr>
                <w:rFonts w:ascii="Times New Roman" w:hAnsi="Times New Roman" w:cs="Times New Roman"/>
              </w:rPr>
              <w:t>hij</w:t>
            </w:r>
          </w:p>
        </w:tc>
      </w:tr>
      <w:tr w:rsidR="002D2AB1" w:rsidRPr="00961B27" w14:paraId="3F273892" w14:textId="77777777" w:rsidTr="00481FA6">
        <w:trPr>
          <w:trHeight w:val="26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9874E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B23F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27.20 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FEEA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91.24 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43BB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71.15 f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25FD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89.60</w:t>
            </w:r>
            <w:r w:rsidR="00024D57" w:rsidRPr="00961B27">
              <w:rPr>
                <w:rFonts w:ascii="Times New Roman" w:hAnsi="Times New Roman" w:cs="Times New Roman"/>
              </w:rPr>
              <w:t>gh</w:t>
            </w:r>
          </w:p>
        </w:tc>
      </w:tr>
      <w:tr w:rsidR="002D2AB1" w:rsidRPr="00961B27" w14:paraId="0CABE0C4" w14:textId="77777777" w:rsidTr="00481FA6">
        <w:trPr>
          <w:trHeight w:val="24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214D3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5D00C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55.13 b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3DB1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89.76 g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A8758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57.17 f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6FEDB" w14:textId="77777777" w:rsidR="002D2AB1" w:rsidRPr="00961B27" w:rsidRDefault="002D2AB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002.06</w:t>
            </w:r>
            <w:r w:rsidR="00024D57" w:rsidRPr="00961B27">
              <w:rPr>
                <w:rFonts w:ascii="Times New Roman" w:hAnsi="Times New Roman" w:cs="Times New Roman"/>
              </w:rPr>
              <w:t>efg</w:t>
            </w:r>
          </w:p>
        </w:tc>
      </w:tr>
      <w:tr w:rsidR="000C5F41" w:rsidRPr="00961B27" w14:paraId="12BFD8EC" w14:textId="77777777" w:rsidTr="00481FA6">
        <w:trPr>
          <w:trHeight w:val="27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A8470" w14:textId="77777777" w:rsidR="000C5F41" w:rsidRPr="00961B27" w:rsidRDefault="000C5F4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7903C" w14:textId="77777777" w:rsidR="000C5F41" w:rsidRPr="00961B27" w:rsidRDefault="00EE38AD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5.66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1594" w14:textId="77777777" w:rsidR="000C5F4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7.28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A90E" w14:textId="77777777" w:rsidR="000C5F4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5.81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5335" w14:textId="77777777" w:rsidR="000C5F4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4.45</w:t>
            </w:r>
          </w:p>
        </w:tc>
      </w:tr>
      <w:tr w:rsidR="000C5F41" w:rsidRPr="00961B27" w14:paraId="5083D890" w14:textId="77777777" w:rsidTr="00481FA6">
        <w:trPr>
          <w:trHeight w:val="279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17FD8" w14:textId="77777777" w:rsidR="000C5F41" w:rsidRPr="00961B27" w:rsidRDefault="000C5F41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LSD (0.0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5E75" w14:textId="77777777" w:rsidR="000C5F41" w:rsidRPr="00961B27" w:rsidRDefault="00EE38AD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25.7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71F0" w14:textId="77777777" w:rsidR="000C5F4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25.0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F050" w14:textId="77777777" w:rsidR="000C5F4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24.4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E4BC" w14:textId="77777777" w:rsidR="000C5F41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54.16</w:t>
            </w:r>
          </w:p>
        </w:tc>
      </w:tr>
      <w:tr w:rsidR="00EE38AD" w:rsidRPr="00961B27" w14:paraId="496B027F" w14:textId="77777777" w:rsidTr="00481FA6">
        <w:trPr>
          <w:trHeight w:val="279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17E51A" w14:textId="77777777" w:rsidR="00EE38AD" w:rsidRPr="00961B27" w:rsidRDefault="00EE38AD" w:rsidP="00024D5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CF9A6" w14:textId="77777777" w:rsidR="00EE38AD" w:rsidRPr="00961B27" w:rsidRDefault="00EE38AD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24207" w14:textId="77777777" w:rsidR="00EE38AD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BCF85" w14:textId="77777777" w:rsidR="00EE38AD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51E5E" w14:textId="77777777" w:rsidR="00EE38AD" w:rsidRPr="00961B27" w:rsidRDefault="002D2AB1" w:rsidP="00024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***</w:t>
            </w:r>
          </w:p>
        </w:tc>
      </w:tr>
    </w:tbl>
    <w:p w14:paraId="294B8FD7" w14:textId="77777777" w:rsidR="00F72E20" w:rsidRPr="00961B27" w:rsidRDefault="00F72E20" w:rsidP="00F72E20">
      <w:pPr>
        <w:jc w:val="both"/>
        <w:rPr>
          <w:rFonts w:ascii="Times New Roman" w:hAnsi="Times New Roman" w:cs="Times New Roman"/>
          <w:sz w:val="20"/>
        </w:rPr>
      </w:pPr>
      <w:r w:rsidRPr="00961B27">
        <w:rPr>
          <w:rFonts w:ascii="Times New Roman" w:hAnsi="Times New Roman" w:cs="Times New Roman"/>
          <w:sz w:val="20"/>
        </w:rPr>
        <w:t>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1 </w:t>
      </w:r>
      <w:r w:rsidRPr="00961B27">
        <w:rPr>
          <w:rFonts w:ascii="Times New Roman" w:hAnsi="Times New Roman" w:cs="Times New Roman"/>
          <w:sz w:val="20"/>
        </w:rPr>
        <w:t>= WW+ RKF (18 kg K ha</w:t>
      </w:r>
      <w:r w:rsidRPr="00961B27">
        <w:rPr>
          <w:rFonts w:ascii="Times New Roman" w:hAnsi="Times New Roman" w:cs="Times New Roman"/>
          <w:sz w:val="20"/>
          <w:vertAlign w:val="superscript"/>
        </w:rPr>
        <w:t>-1</w:t>
      </w:r>
      <w:r w:rsidRPr="00961B27">
        <w:rPr>
          <w:rFonts w:ascii="Times New Roman" w:hAnsi="Times New Roman" w:cs="Times New Roman"/>
          <w:sz w:val="20"/>
        </w:rPr>
        <w:t>)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2 </w:t>
      </w:r>
      <w:r w:rsidRPr="00961B27">
        <w:rPr>
          <w:rFonts w:ascii="Times New Roman" w:hAnsi="Times New Roman" w:cs="Times New Roman"/>
          <w:sz w:val="20"/>
        </w:rPr>
        <w:t>= WS + RKF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3 </w:t>
      </w:r>
      <w:r w:rsidRPr="00961B27">
        <w:rPr>
          <w:rFonts w:ascii="Times New Roman" w:hAnsi="Times New Roman" w:cs="Times New Roman"/>
          <w:sz w:val="20"/>
        </w:rPr>
        <w:t>= WS + RKF + 2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4 </w:t>
      </w:r>
      <w:proofErr w:type="gramStart"/>
      <w:r w:rsidRPr="00961B27">
        <w:rPr>
          <w:rFonts w:ascii="Times New Roman" w:hAnsi="Times New Roman" w:cs="Times New Roman"/>
          <w:sz w:val="20"/>
        </w:rPr>
        <w:t>=  WS</w:t>
      </w:r>
      <w:proofErr w:type="gramEnd"/>
      <w:r w:rsidRPr="00961B27">
        <w:rPr>
          <w:rFonts w:ascii="Times New Roman" w:hAnsi="Times New Roman" w:cs="Times New Roman"/>
          <w:sz w:val="20"/>
        </w:rPr>
        <w:t xml:space="preserve"> + RKF + 5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5 </w:t>
      </w:r>
      <w:r w:rsidRPr="00961B27">
        <w:rPr>
          <w:rFonts w:ascii="Times New Roman" w:hAnsi="Times New Roman" w:cs="Times New Roman"/>
          <w:sz w:val="20"/>
        </w:rPr>
        <w:t>= WS + RKF + 7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6 </w:t>
      </w:r>
      <w:r w:rsidRPr="00961B27">
        <w:rPr>
          <w:rFonts w:ascii="Times New Roman" w:hAnsi="Times New Roman" w:cs="Times New Roman"/>
          <w:sz w:val="20"/>
        </w:rPr>
        <w:t>= WS + RKF + 10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7 </w:t>
      </w:r>
      <w:r w:rsidRPr="00961B27">
        <w:rPr>
          <w:rFonts w:ascii="Times New Roman" w:hAnsi="Times New Roman" w:cs="Times New Roman"/>
          <w:sz w:val="20"/>
        </w:rPr>
        <w:t xml:space="preserve">= WS + RKF + 125% additional K; </w:t>
      </w:r>
      <w:r w:rsidRPr="00961B27">
        <w:rPr>
          <w:rFonts w:ascii="Times New Roman" w:hAnsi="Times New Roman"/>
          <w:sz w:val="20"/>
        </w:rPr>
        <w:t xml:space="preserve">G1= BMX-08010-2; G2= BARI Mung-1; </w:t>
      </w:r>
      <w:r w:rsidRPr="00961B27">
        <w:rPr>
          <w:rFonts w:ascii="Times New Roman" w:hAnsi="Times New Roman" w:cs="Times New Roman"/>
          <w:sz w:val="20"/>
        </w:rPr>
        <w:t>LS = level of  significance; *** = significant</w:t>
      </w:r>
      <w:r w:rsidRPr="00961B27">
        <w:rPr>
          <w:rFonts w:ascii="Times New Roman" w:hAnsi="Times New Roman"/>
          <w:sz w:val="20"/>
        </w:rPr>
        <w:t xml:space="preserve"> at p-0.001</w:t>
      </w:r>
    </w:p>
    <w:p w14:paraId="52D9EC71" w14:textId="77777777" w:rsidR="00481FA6" w:rsidRDefault="00481FA6" w:rsidP="00721AD1">
      <w:pPr>
        <w:jc w:val="both"/>
        <w:rPr>
          <w:rFonts w:ascii="Times New Roman" w:hAnsi="Times New Roman" w:cs="Times New Roman"/>
          <w:b/>
        </w:rPr>
      </w:pPr>
    </w:p>
    <w:p w14:paraId="0D5093E1" w14:textId="77777777" w:rsidR="00481FA6" w:rsidRDefault="00481FA6" w:rsidP="00721AD1">
      <w:pPr>
        <w:jc w:val="both"/>
        <w:rPr>
          <w:rFonts w:ascii="Times New Roman" w:hAnsi="Times New Roman" w:cs="Times New Roman"/>
          <w:b/>
        </w:rPr>
      </w:pPr>
    </w:p>
    <w:p w14:paraId="6745D6A2" w14:textId="77777777" w:rsidR="00481FA6" w:rsidRDefault="00481FA6" w:rsidP="00721AD1">
      <w:pPr>
        <w:jc w:val="both"/>
        <w:rPr>
          <w:rFonts w:ascii="Times New Roman" w:hAnsi="Times New Roman" w:cs="Times New Roman"/>
          <w:b/>
        </w:rPr>
      </w:pPr>
    </w:p>
    <w:p w14:paraId="7D47F205" w14:textId="77777777" w:rsidR="00481FA6" w:rsidRDefault="00481FA6" w:rsidP="00721AD1">
      <w:pPr>
        <w:jc w:val="both"/>
        <w:rPr>
          <w:rFonts w:ascii="Times New Roman" w:hAnsi="Times New Roman" w:cs="Times New Roman"/>
          <w:b/>
        </w:rPr>
      </w:pPr>
    </w:p>
    <w:p w14:paraId="075202F5" w14:textId="77777777" w:rsidR="00DD3FB2" w:rsidRDefault="00DD3FB2" w:rsidP="00721AD1">
      <w:pPr>
        <w:jc w:val="both"/>
        <w:rPr>
          <w:rFonts w:ascii="Times New Roman" w:hAnsi="Times New Roman" w:cs="Times New Roman"/>
          <w:b/>
        </w:rPr>
      </w:pPr>
    </w:p>
    <w:p w14:paraId="1B085038" w14:textId="77777777" w:rsidR="00DD3FB2" w:rsidRDefault="00DD3FB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C1C9C9B" w14:textId="63FA4D44" w:rsidR="001E4815" w:rsidRPr="00961B27" w:rsidRDefault="001E4815" w:rsidP="00721AD1">
      <w:pPr>
        <w:jc w:val="both"/>
        <w:rPr>
          <w:rFonts w:ascii="Times New Roman" w:hAnsi="Times New Roman" w:cs="Times New Roman"/>
          <w:b/>
        </w:rPr>
      </w:pPr>
      <w:r w:rsidRPr="00961B27">
        <w:rPr>
          <w:rFonts w:ascii="Times New Roman" w:hAnsi="Times New Roman" w:cs="Times New Roman"/>
          <w:b/>
        </w:rPr>
        <w:lastRenderedPageBreak/>
        <w:t>Supplementary</w:t>
      </w:r>
      <w:r w:rsidR="000C5F41" w:rsidRPr="00961B27">
        <w:rPr>
          <w:rFonts w:ascii="Times New Roman" w:hAnsi="Times New Roman" w:cs="Times New Roman"/>
          <w:b/>
        </w:rPr>
        <w:t xml:space="preserve"> Table </w:t>
      </w:r>
      <w:r w:rsidR="00721AD1" w:rsidRPr="00961B27">
        <w:rPr>
          <w:rFonts w:ascii="Times New Roman" w:hAnsi="Times New Roman" w:cs="Times New Roman"/>
          <w:b/>
        </w:rPr>
        <w:t>S</w:t>
      </w:r>
      <w:r w:rsidR="000C5F41" w:rsidRPr="00961B27">
        <w:rPr>
          <w:rFonts w:ascii="Times New Roman" w:hAnsi="Times New Roman" w:cs="Times New Roman"/>
          <w:b/>
        </w:rPr>
        <w:t>6</w:t>
      </w:r>
      <w:r w:rsidRPr="00961B27">
        <w:rPr>
          <w:rFonts w:ascii="Times New Roman" w:hAnsi="Times New Roman" w:cs="Times New Roman"/>
          <w:b/>
        </w:rPr>
        <w:t xml:space="preserve">. </w:t>
      </w:r>
      <w:r w:rsidR="00721AD1" w:rsidRPr="00961B27">
        <w:rPr>
          <w:rFonts w:ascii="Times New Roman" w:hAnsi="Times New Roman" w:cs="Times New Roman"/>
          <w:b/>
        </w:rPr>
        <w:t>C</w:t>
      </w:r>
      <w:r w:rsidR="001C4D8B" w:rsidRPr="00961B27">
        <w:rPr>
          <w:rFonts w:ascii="Times New Roman" w:hAnsi="Times New Roman" w:cs="Times New Roman"/>
          <w:b/>
        </w:rPr>
        <w:t>ombined effects of additional K fertilization</w:t>
      </w:r>
      <w:r w:rsidR="00721AD1" w:rsidRPr="00961B27">
        <w:rPr>
          <w:rFonts w:ascii="Times New Roman" w:hAnsi="Times New Roman" w:cs="Times New Roman"/>
          <w:b/>
        </w:rPr>
        <w:t xml:space="preserve"> and </w:t>
      </w:r>
      <w:proofErr w:type="spellStart"/>
      <w:r w:rsidR="00721AD1" w:rsidRPr="00961B27">
        <w:rPr>
          <w:rFonts w:ascii="Times New Roman" w:hAnsi="Times New Roman" w:cs="Times New Roman"/>
          <w:b/>
        </w:rPr>
        <w:t>mungbean</w:t>
      </w:r>
      <w:proofErr w:type="spellEnd"/>
      <w:r w:rsidR="00721AD1" w:rsidRPr="00961B27">
        <w:rPr>
          <w:rFonts w:ascii="Times New Roman" w:hAnsi="Times New Roman" w:cs="Times New Roman"/>
          <w:b/>
        </w:rPr>
        <w:t xml:space="preserve"> genotypes</w:t>
      </w:r>
      <w:r w:rsidR="001C4D8B" w:rsidRPr="00961B27">
        <w:rPr>
          <w:rFonts w:ascii="Times New Roman" w:hAnsi="Times New Roman" w:cs="Times New Roman"/>
          <w:b/>
        </w:rPr>
        <w:t xml:space="preserve"> on the </w:t>
      </w:r>
      <w:r w:rsidR="00721AD1" w:rsidRPr="00961B27">
        <w:rPr>
          <w:rFonts w:ascii="Times New Roman" w:hAnsi="Times New Roman" w:cs="Times New Roman"/>
          <w:b/>
        </w:rPr>
        <w:t xml:space="preserve">stover and seed </w:t>
      </w:r>
      <w:r w:rsidR="001C4D8B" w:rsidRPr="00961B27">
        <w:rPr>
          <w:rFonts w:ascii="Times New Roman" w:hAnsi="Times New Roman" w:cs="Times New Roman"/>
          <w:b/>
        </w:rPr>
        <w:t>nutrient content (average of 2018 and 2019).</w:t>
      </w:r>
    </w:p>
    <w:tbl>
      <w:tblPr>
        <w:tblW w:w="9477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1001"/>
        <w:gridCol w:w="990"/>
        <w:gridCol w:w="990"/>
        <w:gridCol w:w="990"/>
        <w:gridCol w:w="990"/>
        <w:gridCol w:w="990"/>
        <w:gridCol w:w="990"/>
        <w:gridCol w:w="1188"/>
      </w:tblGrid>
      <w:tr w:rsidR="00481FA6" w:rsidRPr="00961B27" w14:paraId="64CC943B" w14:textId="77777777" w:rsidTr="00AB4185">
        <w:trPr>
          <w:trHeight w:val="300"/>
        </w:trPr>
        <w:tc>
          <w:tcPr>
            <w:tcW w:w="1348" w:type="dxa"/>
            <w:tcBorders>
              <w:left w:val="nil"/>
            </w:tcBorders>
            <w:shd w:val="clear" w:color="auto" w:fill="auto"/>
            <w:noWrap/>
            <w:hideMark/>
          </w:tcPr>
          <w:p w14:paraId="00B0CAA4" w14:textId="77777777" w:rsidR="00481FA6" w:rsidRPr="00961B27" w:rsidRDefault="00481FA6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 xml:space="preserve">Interactions </w:t>
            </w:r>
          </w:p>
        </w:tc>
        <w:tc>
          <w:tcPr>
            <w:tcW w:w="3971" w:type="dxa"/>
            <w:gridSpan w:val="4"/>
            <w:shd w:val="clear" w:color="auto" w:fill="auto"/>
            <w:noWrap/>
            <w:hideMark/>
          </w:tcPr>
          <w:p w14:paraId="195AB160" w14:textId="77777777" w:rsidR="00481FA6" w:rsidRPr="00481FA6" w:rsidRDefault="00481FA6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1FA6">
              <w:rPr>
                <w:rFonts w:ascii="Times New Roman" w:eastAsia="Times New Roman" w:hAnsi="Times New Roman" w:cs="Times New Roman"/>
              </w:rPr>
              <w:t>Stover</w:t>
            </w:r>
            <w:r w:rsidRPr="00481FA6">
              <w:rPr>
                <w:rFonts w:ascii="Times New Roman" w:hAnsi="Times New Roman" w:cs="Times New Roman"/>
              </w:rPr>
              <w:t xml:space="preserve"> nutrient content</w:t>
            </w:r>
          </w:p>
        </w:tc>
        <w:tc>
          <w:tcPr>
            <w:tcW w:w="4158" w:type="dxa"/>
            <w:gridSpan w:val="4"/>
            <w:shd w:val="clear" w:color="auto" w:fill="auto"/>
            <w:noWrap/>
            <w:hideMark/>
          </w:tcPr>
          <w:p w14:paraId="47536167" w14:textId="77777777" w:rsidR="00481FA6" w:rsidRPr="00481FA6" w:rsidRDefault="00481FA6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1FA6">
              <w:rPr>
                <w:rFonts w:ascii="Times New Roman" w:eastAsia="Times New Roman" w:hAnsi="Times New Roman" w:cs="Times New Roman"/>
              </w:rPr>
              <w:t>Seed</w:t>
            </w:r>
            <w:r w:rsidRPr="00481FA6">
              <w:rPr>
                <w:rFonts w:ascii="Times New Roman" w:hAnsi="Times New Roman" w:cs="Times New Roman"/>
              </w:rPr>
              <w:t xml:space="preserve"> nutrient content</w:t>
            </w:r>
          </w:p>
        </w:tc>
      </w:tr>
      <w:tr w:rsidR="006300B9" w:rsidRPr="00961B27" w14:paraId="7A217350" w14:textId="77777777" w:rsidTr="00481FA6">
        <w:trPr>
          <w:trHeight w:val="251"/>
        </w:trPr>
        <w:tc>
          <w:tcPr>
            <w:tcW w:w="134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5F7B7F" w14:textId="77777777" w:rsidR="001E4815" w:rsidRPr="00961B27" w:rsidRDefault="001E4815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11655E" w14:textId="77777777" w:rsidR="001E4815" w:rsidRPr="00961B27" w:rsidRDefault="001E4815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6AA3C2" w14:textId="77777777" w:rsidR="001E4815" w:rsidRPr="00961B27" w:rsidRDefault="001E4815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P 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1936CC" w14:textId="77777777" w:rsidR="001E4815" w:rsidRPr="00961B27" w:rsidRDefault="001E4815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 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580A7A" w14:textId="77777777" w:rsidR="001E4815" w:rsidRPr="00961B27" w:rsidRDefault="001E4815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S 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96A00C" w14:textId="77777777" w:rsidR="001E4815" w:rsidRPr="00961B27" w:rsidRDefault="001E4815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86A8E7" w14:textId="77777777" w:rsidR="001E4815" w:rsidRPr="00961B27" w:rsidRDefault="001E4815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P 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0A76C3" w14:textId="77777777" w:rsidR="001E4815" w:rsidRPr="00961B27" w:rsidRDefault="001E4815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K (%)</w:t>
            </w:r>
          </w:p>
        </w:tc>
        <w:tc>
          <w:tcPr>
            <w:tcW w:w="1188" w:type="dxa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7B16AB" w14:textId="77777777" w:rsidR="001E4815" w:rsidRPr="00961B27" w:rsidRDefault="001E4815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S (%)</w:t>
            </w:r>
          </w:p>
        </w:tc>
      </w:tr>
      <w:tr w:rsidR="006300B9" w:rsidRPr="00961B27" w14:paraId="2AB8A518" w14:textId="77777777" w:rsidTr="00481FA6">
        <w:trPr>
          <w:trHeight w:val="242"/>
        </w:trPr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1B20E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B5CE" w14:textId="14731CA5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356E8" w14:textId="1F1EB1D9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EF87" w14:textId="77998561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E196" w14:textId="579ED93E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925A3" w14:textId="0400F4DF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B881" w14:textId="33BEBE38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01FB" w14:textId="37942E74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E135" w14:textId="4AC6F640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6</w:t>
            </w:r>
          </w:p>
        </w:tc>
      </w:tr>
      <w:tr w:rsidR="006300B9" w:rsidRPr="00961B27" w14:paraId="0C190B03" w14:textId="77777777" w:rsidTr="00481FA6">
        <w:trPr>
          <w:trHeight w:val="224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2407F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0F325" w14:textId="4DE1D47C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B651" w14:textId="6BA16DB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4680" w14:textId="2AFAE910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66C2" w14:textId="76CBCDB8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D42D" w14:textId="03A013EB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A8ED" w14:textId="2F28CC74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5920" w14:textId="4B384CD1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EFF9" w14:textId="49E7BD20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</w:t>
            </w:r>
            <w:r w:rsidR="002607D6">
              <w:rPr>
                <w:rFonts w:ascii="Times New Roman" w:hAnsi="Times New Roman" w:cs="Times New Roman"/>
              </w:rPr>
              <w:t>2</w:t>
            </w:r>
          </w:p>
        </w:tc>
      </w:tr>
      <w:tr w:rsidR="006300B9" w:rsidRPr="00961B27" w14:paraId="4A26F322" w14:textId="77777777" w:rsidTr="00481FA6">
        <w:trPr>
          <w:trHeight w:val="26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8269E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3B8A" w14:textId="5A4F4E3D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E331" w14:textId="2F795D4B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A246" w14:textId="5DFCC5A2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183F" w14:textId="6222B8BE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E0EF" w14:textId="69163473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0592" w14:textId="13E72168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7639" w14:textId="24F94F66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4DC9" w14:textId="0B67D3E0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4</w:t>
            </w:r>
          </w:p>
        </w:tc>
      </w:tr>
      <w:tr w:rsidR="006300B9" w:rsidRPr="00961B27" w14:paraId="37393B2D" w14:textId="77777777" w:rsidTr="00481FA6">
        <w:trPr>
          <w:trHeight w:val="269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A3465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E6BF" w14:textId="2937E75B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2859" w14:textId="60B363A0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9495" w14:textId="5D01DB99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DF16" w14:textId="2B525AB2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295B" w14:textId="116E178A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6426" w14:textId="4789B770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C259" w14:textId="094F2745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9A12E" w14:textId="3CA244E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</w:t>
            </w:r>
            <w:r w:rsidR="002607D6">
              <w:rPr>
                <w:rFonts w:ascii="Times New Roman" w:hAnsi="Times New Roman" w:cs="Times New Roman"/>
              </w:rPr>
              <w:t>0</w:t>
            </w:r>
          </w:p>
        </w:tc>
      </w:tr>
      <w:tr w:rsidR="006300B9" w:rsidRPr="00961B27" w14:paraId="347271AA" w14:textId="77777777" w:rsidTr="00481FA6">
        <w:trPr>
          <w:trHeight w:val="251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0028B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5620" w14:textId="383A2CA8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FC57" w14:textId="2AD00199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730B" w14:textId="08DA18E3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1.1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33E0" w14:textId="31F968D3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1222" w14:textId="48372E82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828F" w14:textId="0800127D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D8A7B" w14:textId="05D1F00C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6520" w14:textId="61F2BD65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2</w:t>
            </w:r>
          </w:p>
        </w:tc>
      </w:tr>
      <w:tr w:rsidR="006300B9" w:rsidRPr="00961B27" w14:paraId="535955C4" w14:textId="77777777" w:rsidTr="00481FA6">
        <w:trPr>
          <w:trHeight w:val="233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F55F5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719F" w14:textId="3858BF02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9D88" w14:textId="3FA4781C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29CD" w14:textId="23A08F7C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4437" w14:textId="61AD3C32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DA1EE" w14:textId="4DEB3430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3141" w14:textId="533DF01A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065F3" w14:textId="0A30E70C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053B" w14:textId="111C636C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6</w:t>
            </w:r>
          </w:p>
        </w:tc>
      </w:tr>
      <w:tr w:rsidR="006300B9" w:rsidRPr="00961B27" w14:paraId="717085C4" w14:textId="77777777" w:rsidTr="00481FA6">
        <w:trPr>
          <w:trHeight w:val="188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C15EC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1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D0C9" w14:textId="091ED239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0.9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5E86" w14:textId="7E7379B8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1AAA" w14:textId="2F117DB5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1B963" w14:textId="4D1057F4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C555" w14:textId="070B0542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3AD2" w14:textId="4CD571BE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8E8A" w14:textId="33796BC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0E8A" w14:textId="54287E65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8</w:t>
            </w:r>
          </w:p>
        </w:tc>
      </w:tr>
      <w:tr w:rsidR="006300B9" w:rsidRPr="00961B27" w14:paraId="13BFDD90" w14:textId="77777777" w:rsidTr="00481FA6">
        <w:trPr>
          <w:trHeight w:val="26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8B4E8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CFC5" w14:textId="3085BF03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87D7" w14:textId="15FD9329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23B0" w14:textId="3C0340CB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F5F2" w14:textId="63D98EB9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2B0A" w14:textId="2C454D63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0E93" w14:textId="79B6A44E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05A1" w14:textId="6ECA4044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BE5E" w14:textId="60105B53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4</w:t>
            </w:r>
          </w:p>
        </w:tc>
      </w:tr>
      <w:tr w:rsidR="006300B9" w:rsidRPr="00961B27" w14:paraId="234EEDB4" w14:textId="77777777" w:rsidTr="00481FA6">
        <w:trPr>
          <w:trHeight w:val="242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3A6BE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A12A" w14:textId="6E8C6B45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8F71" w14:textId="1BFC3A64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AAF6" w14:textId="3658DFC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48BA" w14:textId="0A8D99C8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EB9A" w14:textId="755141E1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244B2" w14:textId="495945BB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1AA8" w14:textId="00D4ED7B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8F7F" w14:textId="03A7334C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38</w:t>
            </w:r>
          </w:p>
        </w:tc>
      </w:tr>
      <w:tr w:rsidR="006300B9" w:rsidRPr="00961B27" w14:paraId="70E4E5C4" w14:textId="77777777" w:rsidTr="00481FA6">
        <w:trPr>
          <w:trHeight w:val="224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1E1E4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B6F4" w14:textId="40679326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E814A" w14:textId="6084E20A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2B4C5" w14:textId="64E0944A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CEF3" w14:textId="16A5C1FD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EA89" w14:textId="700FB7FC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74B1" w14:textId="26123DC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8BEF" w14:textId="24D8BF41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1D4E" w14:textId="2A2DF0CA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2</w:t>
            </w:r>
          </w:p>
        </w:tc>
      </w:tr>
      <w:tr w:rsidR="006300B9" w:rsidRPr="00961B27" w14:paraId="5DF72D92" w14:textId="77777777" w:rsidTr="00481FA6">
        <w:trPr>
          <w:trHeight w:val="224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F8565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D2A77" w14:textId="3F7B367F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E89B" w14:textId="74E67A0E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3FD2" w14:textId="48E555B5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605D" w14:textId="2115ECE1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9A0A" w14:textId="612D2B55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4BB2" w14:textId="1CE4538B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D23E" w14:textId="7E65B20A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 xml:space="preserve">1.5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C618D" w14:textId="1E6C32D4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45</w:t>
            </w:r>
          </w:p>
        </w:tc>
      </w:tr>
      <w:tr w:rsidR="006300B9" w:rsidRPr="00961B27" w14:paraId="69367C85" w14:textId="77777777" w:rsidTr="00481FA6">
        <w:trPr>
          <w:trHeight w:val="206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C2196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178BE" w14:textId="37E6B8F8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1F799" w14:textId="2952E6A6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9C0C" w14:textId="6C673F00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4EC0" w14:textId="4FE8D4E4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0626" w14:textId="323C0C44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B6F2" w14:textId="44AF5396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4546" w14:textId="152674E4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3C5D" w14:textId="7F5F08AB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</w:t>
            </w:r>
            <w:r w:rsidR="002607D6">
              <w:rPr>
                <w:rFonts w:ascii="Times New Roman" w:hAnsi="Times New Roman" w:cs="Times New Roman"/>
              </w:rPr>
              <w:t>1</w:t>
            </w:r>
          </w:p>
        </w:tc>
      </w:tr>
      <w:tr w:rsidR="006300B9" w:rsidRPr="00961B27" w14:paraId="33BB1AB4" w14:textId="77777777" w:rsidTr="00481FA6">
        <w:trPr>
          <w:trHeight w:val="278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3F81E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9621" w14:textId="7BDC9103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633CD" w14:textId="57B41AE5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01B5" w14:textId="3378B84E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6C78" w14:textId="39435E81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3120" w14:textId="688D505B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8A72" w14:textId="10509691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E798" w14:textId="7EACF48A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8431" w14:textId="4C2E575B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2</w:t>
            </w:r>
          </w:p>
        </w:tc>
      </w:tr>
      <w:tr w:rsidR="006300B9" w:rsidRPr="00961B27" w14:paraId="7337A434" w14:textId="77777777" w:rsidTr="00481FA6">
        <w:trPr>
          <w:trHeight w:val="260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FC2922" w14:textId="7777777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G2 KL</w:t>
            </w:r>
            <w:r w:rsidRPr="00961B27">
              <w:rPr>
                <w:rFonts w:ascii="Times New Roman" w:eastAsia="Times New Roman" w:hAnsi="Times New Roman" w:cs="Times New Roman"/>
                <w:vertAlign w:val="subscript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C2CA9B" w14:textId="28DA1667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35A33" w14:textId="519A26D0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831B7" w14:textId="21CFD8A6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8157F" w14:textId="3DB71F0A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D5EB6" w14:textId="352E8818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74117" w14:textId="5527C2CE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8C214" w14:textId="71693A9D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A7857" w14:textId="6CFA9ACF" w:rsidR="006300B9" w:rsidRPr="00961B27" w:rsidRDefault="006300B9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0.54</w:t>
            </w:r>
          </w:p>
        </w:tc>
      </w:tr>
      <w:tr w:rsidR="006300B9" w:rsidRPr="00961B27" w14:paraId="1898B7DC" w14:textId="77777777" w:rsidTr="00481FA6">
        <w:trPr>
          <w:trHeight w:val="215"/>
        </w:trPr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34FCF" w14:textId="77777777" w:rsidR="001E4815" w:rsidRPr="00961B27" w:rsidRDefault="001E4815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CV (%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87D8" w14:textId="77777777" w:rsidR="001E4815" w:rsidRPr="00961B27" w:rsidRDefault="009D3BAD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7.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6CE4" w14:textId="77777777" w:rsidR="001E4815" w:rsidRPr="00961B27" w:rsidRDefault="009D3BAD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0.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57BE" w14:textId="77777777" w:rsidR="001E4815" w:rsidRPr="00961B27" w:rsidRDefault="0060632A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1.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0A0A" w14:textId="77777777" w:rsidR="001E4815" w:rsidRPr="00961B27" w:rsidRDefault="008C6A6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4.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D855" w14:textId="77777777" w:rsidR="001E4815" w:rsidRPr="00961B27" w:rsidRDefault="008C6A6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8.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EFF4A" w14:textId="77777777" w:rsidR="001E4815" w:rsidRPr="00961B27" w:rsidRDefault="00372EDA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6.8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6C2A" w14:textId="77777777" w:rsidR="001E4815" w:rsidRPr="00961B27" w:rsidRDefault="00BA3C5B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1.9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3629" w14:textId="77777777" w:rsidR="001E4815" w:rsidRPr="00961B27" w:rsidRDefault="00BA3C5B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11.14</w:t>
            </w:r>
          </w:p>
        </w:tc>
      </w:tr>
      <w:tr w:rsidR="006300B9" w:rsidRPr="00961B27" w14:paraId="323DE42C" w14:textId="77777777" w:rsidTr="00481FA6">
        <w:trPr>
          <w:trHeight w:val="296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23B27" w14:textId="77777777" w:rsidR="001E4815" w:rsidRPr="00961B27" w:rsidRDefault="001E4815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LSD (0.0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24E7" w14:textId="77777777" w:rsidR="001E4815" w:rsidRPr="00961B27" w:rsidRDefault="009D3BAD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94AD" w14:textId="77777777" w:rsidR="001E4815" w:rsidRPr="00961B27" w:rsidRDefault="009D3BAD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73C3" w14:textId="77777777" w:rsidR="001E4815" w:rsidRPr="00961B27" w:rsidRDefault="0060632A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BB2F" w14:textId="77777777" w:rsidR="001E4815" w:rsidRPr="00961B27" w:rsidRDefault="008C6A6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CE84" w14:textId="77777777" w:rsidR="001E4815" w:rsidRPr="00961B27" w:rsidRDefault="008C6A6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92FE" w14:textId="77777777" w:rsidR="001E4815" w:rsidRPr="00961B27" w:rsidRDefault="00372EDA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E979" w14:textId="77777777" w:rsidR="001E4815" w:rsidRPr="00961B27" w:rsidRDefault="00BA3C5B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A093" w14:textId="77777777" w:rsidR="001E4815" w:rsidRPr="00961B27" w:rsidRDefault="00BA3C5B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6300B9" w:rsidRPr="00961B27" w14:paraId="783CC0E1" w14:textId="77777777" w:rsidTr="00481FA6">
        <w:trPr>
          <w:trHeight w:val="296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72B61" w14:textId="77777777" w:rsidR="009D3BAD" w:rsidRPr="00961B27" w:rsidRDefault="009D3BAD" w:rsidP="006300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61B27"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F7CEFB" w14:textId="77777777" w:rsidR="009D3BAD" w:rsidRPr="00961B27" w:rsidRDefault="009D3BAD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C2324" w14:textId="77777777" w:rsidR="009D3BAD" w:rsidRPr="00961B27" w:rsidRDefault="009D3BAD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CD926" w14:textId="77777777" w:rsidR="009D3BAD" w:rsidRPr="00961B27" w:rsidRDefault="0060632A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33BB4" w14:textId="77777777" w:rsidR="009D3BAD" w:rsidRPr="00961B27" w:rsidRDefault="008C6A6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64B5E" w14:textId="77777777" w:rsidR="009D3BAD" w:rsidRPr="00961B27" w:rsidRDefault="008C6A69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65353" w14:textId="77777777" w:rsidR="009D3BAD" w:rsidRPr="00961B27" w:rsidRDefault="00372EDA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792DC" w14:textId="77777777" w:rsidR="009D3BAD" w:rsidRPr="00961B27" w:rsidRDefault="00BA3C5B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9D77D" w14:textId="77777777" w:rsidR="009D3BAD" w:rsidRPr="00961B27" w:rsidRDefault="00BA3C5B" w:rsidP="00630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61B27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4DC07C49" w14:textId="0217D9EA" w:rsidR="001E4815" w:rsidRPr="00961B27" w:rsidRDefault="00721AD1" w:rsidP="007E19E0">
      <w:pPr>
        <w:jc w:val="both"/>
        <w:rPr>
          <w:rFonts w:ascii="Times New Roman" w:hAnsi="Times New Roman" w:cs="Times New Roman"/>
          <w:sz w:val="20"/>
        </w:rPr>
      </w:pPr>
      <w:r w:rsidRPr="00961B27">
        <w:rPr>
          <w:rFonts w:ascii="Times New Roman" w:hAnsi="Times New Roman" w:cs="Times New Roman"/>
          <w:sz w:val="20"/>
        </w:rPr>
        <w:t>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1 </w:t>
      </w:r>
      <w:r w:rsidRPr="00961B27">
        <w:rPr>
          <w:rFonts w:ascii="Times New Roman" w:hAnsi="Times New Roman" w:cs="Times New Roman"/>
          <w:sz w:val="20"/>
        </w:rPr>
        <w:t>= WW</w:t>
      </w:r>
      <w:r w:rsidR="002607D6">
        <w:rPr>
          <w:rFonts w:ascii="Times New Roman" w:hAnsi="Times New Roman" w:cs="Times New Roman"/>
          <w:sz w:val="20"/>
        </w:rPr>
        <w:t xml:space="preserve"> </w:t>
      </w:r>
      <w:r w:rsidRPr="00961B27">
        <w:rPr>
          <w:rFonts w:ascii="Times New Roman" w:hAnsi="Times New Roman" w:cs="Times New Roman"/>
          <w:sz w:val="20"/>
        </w:rPr>
        <w:t>+ RKF (18 kg K ha</w:t>
      </w:r>
      <w:r w:rsidRPr="00961B27">
        <w:rPr>
          <w:rFonts w:ascii="Times New Roman" w:hAnsi="Times New Roman" w:cs="Times New Roman"/>
          <w:sz w:val="20"/>
          <w:vertAlign w:val="superscript"/>
        </w:rPr>
        <w:t>-1</w:t>
      </w:r>
      <w:r w:rsidRPr="00961B27">
        <w:rPr>
          <w:rFonts w:ascii="Times New Roman" w:hAnsi="Times New Roman" w:cs="Times New Roman"/>
          <w:sz w:val="20"/>
        </w:rPr>
        <w:t>)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2 </w:t>
      </w:r>
      <w:r w:rsidRPr="00961B27">
        <w:rPr>
          <w:rFonts w:ascii="Times New Roman" w:hAnsi="Times New Roman" w:cs="Times New Roman"/>
          <w:sz w:val="20"/>
        </w:rPr>
        <w:t>= WS + RKF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3 </w:t>
      </w:r>
      <w:r w:rsidRPr="00961B27">
        <w:rPr>
          <w:rFonts w:ascii="Times New Roman" w:hAnsi="Times New Roman" w:cs="Times New Roman"/>
          <w:sz w:val="20"/>
        </w:rPr>
        <w:t>= WS + RKF + 2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4 </w:t>
      </w:r>
      <w:proofErr w:type="gramStart"/>
      <w:r w:rsidRPr="00961B27">
        <w:rPr>
          <w:rFonts w:ascii="Times New Roman" w:hAnsi="Times New Roman" w:cs="Times New Roman"/>
          <w:sz w:val="20"/>
        </w:rPr>
        <w:t>=  WS</w:t>
      </w:r>
      <w:proofErr w:type="gramEnd"/>
      <w:r w:rsidRPr="00961B27">
        <w:rPr>
          <w:rFonts w:ascii="Times New Roman" w:hAnsi="Times New Roman" w:cs="Times New Roman"/>
          <w:sz w:val="20"/>
        </w:rPr>
        <w:t xml:space="preserve"> + RKF + 5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5 </w:t>
      </w:r>
      <w:r w:rsidRPr="00961B27">
        <w:rPr>
          <w:rFonts w:ascii="Times New Roman" w:hAnsi="Times New Roman" w:cs="Times New Roman"/>
          <w:sz w:val="20"/>
        </w:rPr>
        <w:t>= WS + RKF + 75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6 </w:t>
      </w:r>
      <w:r w:rsidRPr="00961B27">
        <w:rPr>
          <w:rFonts w:ascii="Times New Roman" w:hAnsi="Times New Roman" w:cs="Times New Roman"/>
          <w:sz w:val="20"/>
        </w:rPr>
        <w:t>= WS + RKF + 100% additional K; KL</w:t>
      </w:r>
      <w:r w:rsidRPr="00961B27">
        <w:rPr>
          <w:rFonts w:ascii="Times New Roman" w:hAnsi="Times New Roman" w:cs="Times New Roman"/>
          <w:sz w:val="20"/>
          <w:vertAlign w:val="subscript"/>
        </w:rPr>
        <w:t xml:space="preserve">7 </w:t>
      </w:r>
      <w:r w:rsidRPr="00961B27">
        <w:rPr>
          <w:rFonts w:ascii="Times New Roman" w:hAnsi="Times New Roman" w:cs="Times New Roman"/>
          <w:sz w:val="20"/>
        </w:rPr>
        <w:t xml:space="preserve">= WS + RKF + 125% additional K; </w:t>
      </w:r>
      <w:r w:rsidR="007E19E0" w:rsidRPr="00961B27">
        <w:rPr>
          <w:rFonts w:ascii="Times New Roman" w:hAnsi="Times New Roman"/>
          <w:sz w:val="20"/>
        </w:rPr>
        <w:t xml:space="preserve">G1= BMX-08010-2; G2= BARI Mung-1; </w:t>
      </w:r>
      <w:r w:rsidRPr="00961B27">
        <w:rPr>
          <w:rFonts w:ascii="Times New Roman" w:hAnsi="Times New Roman" w:cs="Times New Roman"/>
          <w:sz w:val="20"/>
        </w:rPr>
        <w:t>LS = level of  si</w:t>
      </w:r>
      <w:r w:rsidR="007E19E0" w:rsidRPr="00961B27">
        <w:rPr>
          <w:rFonts w:ascii="Times New Roman" w:hAnsi="Times New Roman" w:cs="Times New Roman"/>
          <w:sz w:val="20"/>
        </w:rPr>
        <w:t>gnificance; ns = nonsignificant</w:t>
      </w:r>
      <w:r w:rsidR="007E19E0" w:rsidRPr="00961B27">
        <w:rPr>
          <w:rFonts w:ascii="Times New Roman" w:hAnsi="Times New Roman"/>
          <w:sz w:val="20"/>
        </w:rPr>
        <w:t xml:space="preserve"> </w:t>
      </w:r>
    </w:p>
    <w:sectPr w:rsidR="001E4815" w:rsidRPr="00961B27" w:rsidSect="002A6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YwNjQ3MTA3s7Q0NDNV0lEKTi0uzszPAykwrQUAJwowpSwAAAA="/>
  </w:docVars>
  <w:rsids>
    <w:rsidRoot w:val="002C26AC"/>
    <w:rsid w:val="00012C68"/>
    <w:rsid w:val="00013B36"/>
    <w:rsid w:val="00024D57"/>
    <w:rsid w:val="000303B9"/>
    <w:rsid w:val="00030F32"/>
    <w:rsid w:val="000505CA"/>
    <w:rsid w:val="00090B76"/>
    <w:rsid w:val="000C5F41"/>
    <w:rsid w:val="0013085E"/>
    <w:rsid w:val="001527AF"/>
    <w:rsid w:val="00175A60"/>
    <w:rsid w:val="001A236B"/>
    <w:rsid w:val="001C4D8B"/>
    <w:rsid w:val="001E4815"/>
    <w:rsid w:val="00220A0C"/>
    <w:rsid w:val="00222BD1"/>
    <w:rsid w:val="00252F95"/>
    <w:rsid w:val="002607D6"/>
    <w:rsid w:val="002A620F"/>
    <w:rsid w:val="002B5579"/>
    <w:rsid w:val="002C26AC"/>
    <w:rsid w:val="002D2AB1"/>
    <w:rsid w:val="002E16E2"/>
    <w:rsid w:val="00304642"/>
    <w:rsid w:val="003415E3"/>
    <w:rsid w:val="00351FC4"/>
    <w:rsid w:val="00372EDA"/>
    <w:rsid w:val="003751AE"/>
    <w:rsid w:val="00395BDC"/>
    <w:rsid w:val="003B2669"/>
    <w:rsid w:val="00445EAF"/>
    <w:rsid w:val="00481FA6"/>
    <w:rsid w:val="00495308"/>
    <w:rsid w:val="004C27A0"/>
    <w:rsid w:val="004D2F63"/>
    <w:rsid w:val="00530D72"/>
    <w:rsid w:val="00584A12"/>
    <w:rsid w:val="005A6222"/>
    <w:rsid w:val="005B34DB"/>
    <w:rsid w:val="005C0EC6"/>
    <w:rsid w:val="005E092A"/>
    <w:rsid w:val="005E4C37"/>
    <w:rsid w:val="0060632A"/>
    <w:rsid w:val="006300B9"/>
    <w:rsid w:val="00637CB3"/>
    <w:rsid w:val="00673EA4"/>
    <w:rsid w:val="0068135D"/>
    <w:rsid w:val="00684D6D"/>
    <w:rsid w:val="00721AD1"/>
    <w:rsid w:val="00744708"/>
    <w:rsid w:val="00757695"/>
    <w:rsid w:val="00764A3E"/>
    <w:rsid w:val="00770B07"/>
    <w:rsid w:val="00771A5D"/>
    <w:rsid w:val="007E19E0"/>
    <w:rsid w:val="007F74DD"/>
    <w:rsid w:val="00826CB7"/>
    <w:rsid w:val="00857306"/>
    <w:rsid w:val="008B4AFA"/>
    <w:rsid w:val="008C6A69"/>
    <w:rsid w:val="008F456C"/>
    <w:rsid w:val="00922F4F"/>
    <w:rsid w:val="00942574"/>
    <w:rsid w:val="00961B27"/>
    <w:rsid w:val="00973B9D"/>
    <w:rsid w:val="009D3BAD"/>
    <w:rsid w:val="009E6CB7"/>
    <w:rsid w:val="00A14F53"/>
    <w:rsid w:val="00A231CC"/>
    <w:rsid w:val="00A55A40"/>
    <w:rsid w:val="00A94727"/>
    <w:rsid w:val="00AB4185"/>
    <w:rsid w:val="00AC31C8"/>
    <w:rsid w:val="00AE0DEA"/>
    <w:rsid w:val="00AE11B2"/>
    <w:rsid w:val="00AE28F1"/>
    <w:rsid w:val="00B35E7F"/>
    <w:rsid w:val="00B847B5"/>
    <w:rsid w:val="00B931DA"/>
    <w:rsid w:val="00BA3C5B"/>
    <w:rsid w:val="00BC3248"/>
    <w:rsid w:val="00CA310C"/>
    <w:rsid w:val="00CB4DC1"/>
    <w:rsid w:val="00D413B8"/>
    <w:rsid w:val="00D60600"/>
    <w:rsid w:val="00D71CDA"/>
    <w:rsid w:val="00D90DB3"/>
    <w:rsid w:val="00D91E5E"/>
    <w:rsid w:val="00DD3FB2"/>
    <w:rsid w:val="00DD4803"/>
    <w:rsid w:val="00DE6B2D"/>
    <w:rsid w:val="00DF505F"/>
    <w:rsid w:val="00E02D75"/>
    <w:rsid w:val="00E257DB"/>
    <w:rsid w:val="00E41CA6"/>
    <w:rsid w:val="00E61F6C"/>
    <w:rsid w:val="00E8354C"/>
    <w:rsid w:val="00E97F54"/>
    <w:rsid w:val="00EB4F68"/>
    <w:rsid w:val="00EE38AD"/>
    <w:rsid w:val="00EE40F8"/>
    <w:rsid w:val="00EE71A0"/>
    <w:rsid w:val="00F366E9"/>
    <w:rsid w:val="00F51445"/>
    <w:rsid w:val="00F70C4A"/>
    <w:rsid w:val="00F72E20"/>
    <w:rsid w:val="00F82C9C"/>
    <w:rsid w:val="00FB6C71"/>
    <w:rsid w:val="00FD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770F6"/>
  <w15:docId w15:val="{E7B1925E-9E41-49F1-B755-BEC9048E1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97F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58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1243</Words>
  <Characters>70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ma Kanto</cp:lastModifiedBy>
  <cp:revision>12</cp:revision>
  <dcterms:created xsi:type="dcterms:W3CDTF">2024-02-28T15:35:00Z</dcterms:created>
  <dcterms:modified xsi:type="dcterms:W3CDTF">2024-04-17T06:52:00Z</dcterms:modified>
</cp:coreProperties>
</file>